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D70AD" w14:textId="6AD11192" w:rsidR="00FD51FE" w:rsidRPr="00867004" w:rsidRDefault="003A02A1" w:rsidP="0021495D">
      <w:pPr>
        <w:spacing w:after="0" w:line="360" w:lineRule="auto"/>
        <w:rPr>
          <w:rFonts w:ascii="Arial" w:hAnsi="Arial" w:cs="Arial"/>
          <w:b/>
          <w:sz w:val="20"/>
          <w:shd w:val="clear" w:color="auto" w:fill="D99594" w:themeFill="accent2" w:themeFillTint="99"/>
          <w:lang w:val="en-GB"/>
        </w:rPr>
      </w:pPr>
      <w:r>
        <w:rPr>
          <w:rFonts w:ascii="Arial" w:hAnsi="Arial" w:cs="Arial"/>
          <w:b/>
        </w:rPr>
        <w:t>&gt;</w:t>
      </w:r>
      <w:r w:rsidR="00FD51FE" w:rsidRPr="00867004">
        <w:rPr>
          <w:rFonts w:ascii="Arial" w:hAnsi="Arial" w:cs="Arial"/>
          <w:b/>
        </w:rPr>
        <w:t>PfRbsn5-2xFKBP-GFP-2xFKBP (</w:t>
      </w:r>
      <w:proofErr w:type="spellStart"/>
      <w:r w:rsidR="00FD51FE" w:rsidRPr="00867004">
        <w:rPr>
          <w:rFonts w:ascii="Arial" w:hAnsi="Arial" w:cs="Arial"/>
          <w:b/>
        </w:rPr>
        <w:t>pSLI</w:t>
      </w:r>
      <w:proofErr w:type="spellEnd"/>
      <w:r w:rsidR="00FD51FE" w:rsidRPr="00867004">
        <w:rPr>
          <w:rFonts w:ascii="Arial" w:hAnsi="Arial" w:cs="Arial"/>
          <w:b/>
        </w:rPr>
        <w:t>)</w:t>
      </w:r>
    </w:p>
    <w:p w14:paraId="14688AEC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D99594" w:themeFill="accent2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 w:rsidR="00346952">
        <w:rPr>
          <w:rFonts w:ascii="Arial" w:hAnsi="Arial" w:cs="Arial"/>
          <w:sz w:val="20"/>
          <w:lang w:val="en-GB"/>
        </w:rPr>
        <w:t>hDHFR</w:t>
      </w:r>
      <w:proofErr w:type="spellEnd"/>
      <w:r w:rsidR="00346952">
        <w:rPr>
          <w:rFonts w:ascii="Arial" w:hAnsi="Arial" w:cs="Arial"/>
          <w:sz w:val="20"/>
          <w:lang w:val="en-GB"/>
        </w:rPr>
        <w:t xml:space="preserve"> </w:t>
      </w:r>
      <w:r w:rsidR="00346952" w:rsidRPr="00867004">
        <w:rPr>
          <w:rFonts w:ascii="Arial" w:hAnsi="Arial" w:cs="Arial"/>
          <w:sz w:val="20"/>
          <w:lang w:val="en-GB"/>
        </w:rPr>
        <w:t>resistance</w:t>
      </w:r>
    </w:p>
    <w:p w14:paraId="09A62CC5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31849B" w:themeFill="accent5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Rbsn5 homology region</w:t>
      </w:r>
    </w:p>
    <w:p w14:paraId="47103B69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A6A6A6" w:themeFill="background1" w:themeFillShade="A6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Linker</w:t>
      </w:r>
    </w:p>
    <w:p w14:paraId="54C40DAD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highlight w:val="yellow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KBP</w:t>
      </w:r>
    </w:p>
    <w:p w14:paraId="004D7A39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00B050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r w:rsidR="008E3804" w:rsidRPr="00867004">
        <w:rPr>
          <w:rFonts w:ascii="Arial" w:hAnsi="Arial" w:cs="Arial"/>
          <w:sz w:val="20"/>
          <w:lang w:val="en-GB"/>
        </w:rPr>
        <w:t>GFP</w:t>
      </w:r>
    </w:p>
    <w:p w14:paraId="37567E0D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r w:rsidR="008E3804" w:rsidRPr="00867004">
        <w:rPr>
          <w:rFonts w:ascii="Arial" w:hAnsi="Arial" w:cs="Arial"/>
          <w:sz w:val="20"/>
          <w:lang w:val="en-GB"/>
        </w:rPr>
        <w:t>T2</w:t>
      </w:r>
      <w:r w:rsidR="00307E4A" w:rsidRPr="00867004">
        <w:rPr>
          <w:rFonts w:ascii="Arial" w:hAnsi="Arial" w:cs="Arial"/>
          <w:sz w:val="20"/>
          <w:lang w:val="en-GB"/>
        </w:rPr>
        <w:t>A skip peptide</w:t>
      </w:r>
    </w:p>
    <w:p w14:paraId="0C2E8C0C" w14:textId="77777777" w:rsidR="0021495D" w:rsidRPr="00867004" w:rsidRDefault="0021495D" w:rsidP="0021495D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B2A1C7" w:themeFill="accent4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r w:rsidR="008E3804" w:rsidRPr="00867004">
        <w:rPr>
          <w:rFonts w:ascii="Arial" w:hAnsi="Arial" w:cs="Arial"/>
          <w:sz w:val="20"/>
          <w:lang w:val="en-GB"/>
        </w:rPr>
        <w:t>Neomycin resistance</w:t>
      </w:r>
    </w:p>
    <w:p w14:paraId="70BF699F" w14:textId="10E09213" w:rsidR="000255D4" w:rsidRPr="004352D8" w:rsidRDefault="0021495D" w:rsidP="0021495D">
      <w:pPr>
        <w:jc w:val="both"/>
        <w:rPr>
          <w:rFonts w:ascii="Arial" w:hAnsi="Arial" w:cs="Arial"/>
          <w:sz w:val="20"/>
          <w:szCs w:val="20"/>
          <w:shd w:val="clear" w:color="auto" w:fill="FFFF00"/>
          <w:lang w:val="en-GB"/>
        </w:rPr>
      </w:pPr>
      <w:r w:rsidRPr="008E3804">
        <w:rPr>
          <w:rFonts w:ascii="Arial" w:hAnsi="Arial" w:cs="Arial"/>
          <w:sz w:val="20"/>
          <w:szCs w:val="20"/>
          <w:lang w:val="en-GB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8E3804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tgcatggttcgctaaactgcatcgtcgctgtgtcccagaacatgggcatcggcaagaacggggactacccctggccaccgctcaggaacgaatttagatatttccagagaatgaccacaacctcttcagtagaaggtaaacagaatctggtgatt</w:t>
      </w:r>
      <w:r w:rsidRPr="004352D8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</w:t>
      </w:r>
      <w:r w:rsidRPr="008E3804">
        <w:rPr>
          <w:rFonts w:ascii="Arial" w:hAnsi="Arial" w:cs="Arial"/>
          <w:sz w:val="20"/>
          <w:szCs w:val="20"/>
          <w:lang w:val="en-GB"/>
        </w:rPr>
        <w:t>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</w:t>
      </w:r>
      <w:r w:rsidRPr="008E3804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GB"/>
        </w:rPr>
        <w:t>ATTGATCCGGTTAAAAGAGATTTGACAAATCTTTTTTTAGAAAAGCGGGAGATGGCAAAAGAAGAGATAGACCCTCGAAAAGATTGGTTAAAGAGAATATTGTTGAATAATAACACGAACGATTTAAGGATGTTTTTAAAGGCTAGCGAATTAAAAACAAAAGAAGGTGATTATTGTATGACATGCAAAAGTA</w:t>
      </w:r>
      <w:r w:rsidRPr="008E3804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GB"/>
        </w:rPr>
        <w:lastRenderedPageBreak/>
        <w:t>ACGTAAAACAGTTATTATATCTTCATACAAAAAAGAATTATTGTCATTTATGTGAAGAAATCTTTTGTGCTTATTGTGTAAAAAGTATTGATTTTATGAAAGATGAAAAAGAGAAATATATAAAAATAAGATTATGTAGAAATTGTTTTATATATATAAATGAACTAAAATATATAATTAATCCAAATTTATCTGTAGATAGAAAAGCTATAGATTTACAAAATTCATTCAATGATATATCAAATTGTTATACAAACTTATGTAGTAACGTACCTCAATTAAATGGATTAGTATTATTATGCGAAAATAATAAAGAATTTTTAGATAGCTTTAAAAGTGAAATTAAACAGTTGGAAGAAAAGATTCAGCATGATGTTGACTTTTTAAATATCATGAAAAAAAAAAATAATTTTTTATCAGACAATACATTAATACTTAATAAAATGGGAAAAAACTTATTATTATATTTGAAAATTATAAGAAATAAAATTATTCCATCATCTATTGAAGTTCTAAATAAAACAAAGGAATTGCTATATAAGAAA</w:t>
      </w:r>
      <w:r w:rsidRPr="008E3804">
        <w:rPr>
          <w:rFonts w:ascii="Arial" w:hAnsi="Arial" w:cs="Arial"/>
          <w:sz w:val="20"/>
          <w:szCs w:val="20"/>
          <w:lang w:val="en-GB"/>
        </w:rPr>
        <w:t>cctagg</w:t>
      </w:r>
      <w:r w:rsidRPr="008E3804">
        <w:rPr>
          <w:rFonts w:ascii="Arial" w:hAnsi="Arial" w:cs="Arial"/>
          <w:sz w:val="20"/>
          <w:szCs w:val="20"/>
          <w:shd w:val="clear" w:color="auto" w:fill="A6A6A6" w:themeFill="background1" w:themeFillShade="A6"/>
          <w:lang w:val="en-GB"/>
        </w:rPr>
        <w:t>TCAGGATTGAGATCAAGATCTGCTGCTGCTGGTGCTGGTGGTGCTGCTAGAGCTGCT</w:t>
      </w:r>
      <w:r w:rsidRPr="008E3804">
        <w:rPr>
          <w:rFonts w:ascii="Arial" w:hAnsi="Arial" w:cs="Arial"/>
          <w:sz w:val="20"/>
          <w:szCs w:val="20"/>
          <w:lang w:val="en-GB"/>
        </w:rPr>
        <w:t>ctgcag</w:t>
      </w:r>
      <w:r w:rsidRPr="008E3804">
        <w:rPr>
          <w:rFonts w:ascii="Arial" w:hAnsi="Arial" w:cs="Arial"/>
          <w:sz w:val="20"/>
          <w:szCs w:val="20"/>
          <w:shd w:val="clear" w:color="auto" w:fill="FFFF00"/>
          <w:lang w:val="en-GB"/>
        </w:rPr>
        <w:t>AGAGGAGTACAAGTTGAAACAATATCACCAGGAGATGGTCGTACATTTCCAAAAAGAGGTCAAACTTGTGTTGTACATTATACTGGAATGCTTGAAGATGGAAAGAAATTTGATTCATCTCGTGATAGAAATAAACCATTTAAATTTATGCTAGGTAAACAAGAAGTAATACGAGGTTGGGAAGAAGGAGTTGCTCAAATGAGTGTAGGTCAAAGAGCAAAACTTACTATATCTCCAGATTATG</w:t>
      </w:r>
      <w:r w:rsidR="004352D8" w:rsidRPr="008E3804">
        <w:rPr>
          <w:rFonts w:ascii="Arial" w:hAnsi="Arial" w:cs="Arial"/>
          <w:sz w:val="20"/>
          <w:szCs w:val="20"/>
          <w:shd w:val="clear" w:color="auto" w:fill="FFFF00"/>
          <w:lang w:val="en-GB"/>
        </w:rPr>
        <w:t>CTTATGGTGCAACTGGACATCCAGGTATAATTCCACCTCATGCAACTCTTGTATTTGATGTGGAGCTTCTAAAACTAGAAACT</w:t>
      </w:r>
      <w:r w:rsidRPr="008E3804">
        <w:rPr>
          <w:rFonts w:ascii="Arial" w:hAnsi="Arial" w:cs="Arial"/>
          <w:sz w:val="20"/>
          <w:szCs w:val="20"/>
          <w:shd w:val="clear" w:color="auto" w:fill="FFFF66"/>
          <w:lang w:val="en-GB"/>
        </w:rPr>
        <w:t>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Pr="008E3804">
        <w:rPr>
          <w:rFonts w:ascii="Arial" w:hAnsi="Arial" w:cs="Arial"/>
          <w:sz w:val="20"/>
          <w:szCs w:val="20"/>
          <w:lang w:val="en-GB"/>
        </w:rPr>
        <w:t>acgcgt</w:t>
      </w:r>
      <w:r w:rsidRPr="0034325C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</w:t>
      </w:r>
      <w:r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CTAGAGGTGCTGCTGCTGGTGCTGGAGGTGCAGGTAGA</w:t>
      </w:r>
      <w:r w:rsidRPr="008E3804">
        <w:rPr>
          <w:rFonts w:ascii="Arial" w:hAnsi="Arial" w:cs="Arial"/>
          <w:sz w:val="20"/>
          <w:szCs w:val="20"/>
          <w:lang w:val="en-GB"/>
        </w:rPr>
        <w:t>CGTACG</w:t>
      </w:r>
      <w:r w:rsidRPr="008E3804">
        <w:rPr>
          <w:rFonts w:ascii="Arial" w:hAnsi="Arial" w:cs="Arial"/>
          <w:sz w:val="20"/>
          <w:szCs w:val="20"/>
          <w:shd w:val="clear" w:color="auto" w:fill="00B050"/>
          <w:lang w:val="en-GB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8E3804">
        <w:rPr>
          <w:rFonts w:ascii="Arial" w:hAnsi="Arial" w:cs="Arial"/>
          <w:sz w:val="20"/>
          <w:szCs w:val="20"/>
          <w:lang w:val="en-GB"/>
        </w:rPr>
        <w:t>GTCGAC</w:t>
      </w:r>
      <w:r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CCAGGGGAGCAGCCGCAGGAGCAGGGGGGGCAGGAAGG</w:t>
      </w:r>
      <w:r w:rsidRPr="008E3804">
        <w:rPr>
          <w:rFonts w:ascii="Arial" w:hAnsi="Arial" w:cs="Arial"/>
          <w:sz w:val="20"/>
          <w:szCs w:val="20"/>
          <w:shd w:val="clear" w:color="auto" w:fill="FFFF99"/>
          <w:lang w:val="en-GB"/>
        </w:rPr>
        <w:t>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</w:t>
      </w:r>
      <w:r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ctagaggggccgctgcaggtgctggtggagctggaaga</w:t>
      </w:r>
      <w:r w:rsidRPr="008E3804">
        <w:rPr>
          <w:rFonts w:ascii="Arial" w:hAnsi="Arial" w:cs="Arial"/>
          <w:sz w:val="20"/>
          <w:szCs w:val="20"/>
          <w:shd w:val="clear" w:color="auto" w:fill="F4EE00"/>
          <w:lang w:val="en-GB"/>
        </w:rPr>
        <w:t>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</w:t>
      </w:r>
      <w:r w:rsidRPr="008E3804">
        <w:rPr>
          <w:rFonts w:ascii="Arial" w:hAnsi="Arial" w:cs="Arial"/>
          <w:sz w:val="20"/>
          <w:szCs w:val="20"/>
          <w:lang w:val="en-GB"/>
        </w:rPr>
        <w:t>GTCGAC</w:t>
      </w:r>
      <w:r w:rsidRPr="008E3804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AGAAGGAAGAGGAAGTTTATTAACATGTGGAGATGTAGAAGAAAATCCAGGACCA</w:t>
      </w:r>
      <w:r w:rsidRPr="008E3804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</w:t>
      </w:r>
      <w:r w:rsidRPr="00C302FE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C</w:t>
      </w:r>
      <w:r w:rsidRPr="008E3804">
        <w:rPr>
          <w:rFonts w:ascii="Arial" w:hAnsi="Arial" w:cs="Arial"/>
          <w:sz w:val="20"/>
          <w:szCs w:val="20"/>
          <w:lang w:val="en-GB"/>
        </w:rPr>
        <w:t>TAAC</w:t>
      </w:r>
      <w:r w:rsidRPr="00EC2F43">
        <w:rPr>
          <w:rFonts w:ascii="Arial" w:hAnsi="Arial" w:cs="Arial"/>
          <w:sz w:val="20"/>
          <w:szCs w:val="20"/>
          <w:lang w:val="en-GB"/>
        </w:rPr>
        <w:t>TCGAG</w:t>
      </w:r>
    </w:p>
    <w:p w14:paraId="7A43DA9D" w14:textId="452C3A33" w:rsidR="00913441" w:rsidRDefault="00913441" w:rsidP="0021495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476BE2B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b/>
          <w:sz w:val="20"/>
          <w:shd w:val="clear" w:color="auto" w:fill="D99594" w:themeFill="accent2" w:themeFillTint="99"/>
          <w:lang w:val="en-GB"/>
        </w:rPr>
      </w:pPr>
      <w:r>
        <w:rPr>
          <w:rFonts w:ascii="Arial" w:hAnsi="Arial" w:cs="Arial"/>
          <w:b/>
          <w:lang w:val="en-GB"/>
        </w:rPr>
        <w:t>&gt;</w:t>
      </w:r>
      <w:r w:rsidRPr="004352D8">
        <w:rPr>
          <w:rFonts w:ascii="Arial" w:hAnsi="Arial" w:cs="Arial"/>
          <w:b/>
          <w:lang w:val="en-GB"/>
        </w:rPr>
        <w:t>PfR</w:t>
      </w:r>
      <w:r>
        <w:rPr>
          <w:rFonts w:ascii="Arial" w:hAnsi="Arial" w:cs="Arial"/>
          <w:b/>
          <w:lang w:val="en-GB"/>
        </w:rPr>
        <w:t>ab5b</w:t>
      </w:r>
      <w:r w:rsidRPr="004352D8">
        <w:rPr>
          <w:rFonts w:ascii="Arial" w:hAnsi="Arial" w:cs="Arial"/>
          <w:b/>
          <w:lang w:val="en-GB"/>
        </w:rPr>
        <w:t>-2</w:t>
      </w:r>
      <w:r>
        <w:rPr>
          <w:rFonts w:ascii="Arial" w:hAnsi="Arial" w:cs="Arial"/>
          <w:b/>
          <w:lang w:val="en-GB"/>
        </w:rPr>
        <w:t>x</w:t>
      </w:r>
      <w:r w:rsidRPr="004352D8">
        <w:rPr>
          <w:rFonts w:ascii="Arial" w:hAnsi="Arial" w:cs="Arial"/>
          <w:b/>
          <w:lang w:val="en-GB"/>
        </w:rPr>
        <w:t>FKBP-GFP (</w:t>
      </w:r>
      <w:proofErr w:type="spellStart"/>
      <w:r w:rsidRPr="004352D8">
        <w:rPr>
          <w:rFonts w:ascii="Arial" w:hAnsi="Arial" w:cs="Arial"/>
          <w:b/>
          <w:lang w:val="en-GB"/>
        </w:rPr>
        <w:t>pSLI</w:t>
      </w:r>
      <w:proofErr w:type="spellEnd"/>
      <w:r w:rsidRPr="004352D8">
        <w:rPr>
          <w:rFonts w:ascii="Arial" w:hAnsi="Arial" w:cs="Arial"/>
          <w:b/>
          <w:lang w:val="en-GB"/>
        </w:rPr>
        <w:t>)</w:t>
      </w:r>
    </w:p>
    <w:p w14:paraId="1A6A4314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D99594" w:themeFill="accent2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>
        <w:rPr>
          <w:rFonts w:ascii="Arial" w:hAnsi="Arial" w:cs="Arial"/>
          <w:sz w:val="20"/>
          <w:lang w:val="en-GB"/>
        </w:rPr>
        <w:t>hDHFR</w:t>
      </w:r>
      <w:proofErr w:type="spellEnd"/>
      <w:r>
        <w:rPr>
          <w:rFonts w:ascii="Arial" w:hAnsi="Arial" w:cs="Arial"/>
          <w:sz w:val="20"/>
          <w:lang w:val="en-GB"/>
        </w:rPr>
        <w:t xml:space="preserve"> </w:t>
      </w:r>
    </w:p>
    <w:p w14:paraId="799C065E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31849B" w:themeFill="accent5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R</w:t>
      </w:r>
      <w:r>
        <w:rPr>
          <w:rFonts w:ascii="Arial" w:hAnsi="Arial" w:cs="Arial"/>
          <w:sz w:val="20"/>
          <w:lang w:val="en-GB"/>
        </w:rPr>
        <w:t>ab5b</w:t>
      </w:r>
      <w:r w:rsidRPr="00867004">
        <w:rPr>
          <w:rFonts w:ascii="Arial" w:hAnsi="Arial" w:cs="Arial"/>
          <w:sz w:val="20"/>
          <w:lang w:val="en-GB"/>
        </w:rPr>
        <w:t xml:space="preserve"> homology region</w:t>
      </w:r>
    </w:p>
    <w:p w14:paraId="71AD3583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A6A6A6" w:themeFill="background1" w:themeFillShade="A6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Linker</w:t>
      </w:r>
    </w:p>
    <w:p w14:paraId="1CEADC0D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highlight w:val="yellow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KBP</w:t>
      </w:r>
    </w:p>
    <w:p w14:paraId="7908A321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00B050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GFP</w:t>
      </w:r>
    </w:p>
    <w:p w14:paraId="5B6722F8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lastRenderedPageBreak/>
        <w:t>XXXX</w:t>
      </w:r>
      <w:r w:rsidRPr="00867004">
        <w:rPr>
          <w:rFonts w:ascii="Arial" w:hAnsi="Arial" w:cs="Arial"/>
          <w:sz w:val="20"/>
          <w:lang w:val="en-GB"/>
        </w:rPr>
        <w:t xml:space="preserve"> = T2A skip peptide</w:t>
      </w:r>
    </w:p>
    <w:p w14:paraId="1EB57936" w14:textId="77777777" w:rsidR="00EF3335" w:rsidRPr="00867004" w:rsidRDefault="00EF3335" w:rsidP="00EF3335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B2A1C7" w:themeFill="accent4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Neomycin resistance</w:t>
      </w:r>
    </w:p>
    <w:p w14:paraId="650450BA" w14:textId="77777777" w:rsidR="00EF3335" w:rsidRPr="00174A89" w:rsidRDefault="00EF3335" w:rsidP="00EF3335">
      <w:pPr>
        <w:jc w:val="both"/>
        <w:rPr>
          <w:rFonts w:ascii="Arial" w:hAnsi="Arial" w:cs="Arial"/>
          <w:sz w:val="20"/>
          <w:szCs w:val="20"/>
          <w:lang w:val="en-GB"/>
        </w:rPr>
      </w:pPr>
      <w:r w:rsidRPr="00174A89">
        <w:rPr>
          <w:rFonts w:ascii="Arial" w:hAnsi="Arial" w:cs="Arial"/>
          <w:sz w:val="20"/>
          <w:szCs w:val="20"/>
          <w:lang w:val="en-GB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174A89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</w:t>
      </w:r>
      <w:r w:rsidRPr="00174A89">
        <w:rPr>
          <w:rFonts w:ascii="Arial" w:hAnsi="Arial" w:cs="Arial"/>
          <w:sz w:val="20"/>
          <w:szCs w:val="20"/>
          <w:lang w:val="en-GB"/>
        </w:rPr>
        <w:t>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</w:t>
      </w:r>
      <w:r w:rsidRPr="00174A89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GB"/>
        </w:rPr>
        <w:t>TAATGTCGAATCCTTTGATTCTTTAAAATACTGGATAAACGAAATAAAATCAAATGGTCCAAGAAATTGTTGTATCATGGTAGTTGCCAATAAAAAGGACTTACCCCAAAAACTGAATTCAGAGgtaatcatgaggacacattaaaaagtttatatattcatatagataagaaaaatgatatatatatatatatatatatatatatatatatatatttatatttatatatttatatatgtatgtcaatttatttaactttttattttattagATGGTCATGAAGTTTTGTGAACAAGAAAATGTATCATTTATTGAATGCTCAGCTAAGgtataaatattcaaaaaaaatatattaataaatttataacatattataagaatagcaacatataagagttttacaattatttgattccctctctataaatatatatatatatatatatatatatatttttttagACAGGAGAGAATATTACTACTTTATTTGAAAAATTAGgttagattatttataatttttacatatttccaatgaaaataattgaataattaaataaaaaaataaaatctataatactacaataatatcttatttatattttatattatattatattatattatattatattatattatattatattatattatattatattatattatattattttttattttttgttttacagCTAGTCGCATTTATTCCCGATTTAAAGAAGTTTTATATTATAACAATCCT</w:t>
      </w:r>
      <w:r w:rsidRPr="00174A89">
        <w:rPr>
          <w:rFonts w:ascii="Arial" w:hAnsi="Arial" w:cs="Arial"/>
          <w:sz w:val="20"/>
          <w:szCs w:val="20"/>
          <w:lang w:val="en-GB"/>
        </w:rPr>
        <w:t>cctagg</w:t>
      </w:r>
      <w:r w:rsidRPr="00174A89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TCAGGATTGAGATCAAGATCTGCTGCTGCTGGTGCTGGTGGTGCTGCTAGAGCTGCT</w:t>
      </w:r>
      <w:r w:rsidRPr="00174A89">
        <w:rPr>
          <w:rFonts w:ascii="Arial" w:hAnsi="Arial" w:cs="Arial"/>
          <w:sz w:val="20"/>
          <w:szCs w:val="20"/>
          <w:lang w:val="en-GB"/>
        </w:rPr>
        <w:t>ctgcag</w:t>
      </w:r>
      <w:r w:rsidRPr="00174A89">
        <w:rPr>
          <w:rFonts w:ascii="Arial" w:hAnsi="Arial" w:cs="Arial"/>
          <w:sz w:val="20"/>
          <w:szCs w:val="20"/>
          <w:shd w:val="clear" w:color="auto" w:fill="FFFF00"/>
          <w:lang w:val="en-GB"/>
        </w:rPr>
        <w:t>AGAGGAGTACAAGTTGAAACAATATCACCAGGAGATGGTCGTACATTTCCAAAAAGAGGTCAAACTTGTGTTGTACATTATACTGGAATGCTTGAAGATGGAAAGAAATTTGATTCATCTCGTGATAGAAATAAACCATTTAAATTTATGCTAGGTAAACAAGAAGTAATACGAGGTTGGGAAGAAGGAGTTGCTCAAATGAGTGTAGGTCAAAGAGCAAAACTTACTATATCTCCAGATTATGCTTATGGTGCAACTGGACATCCAGGTATA</w:t>
      </w:r>
      <w:r w:rsidRPr="00174A89">
        <w:rPr>
          <w:rFonts w:ascii="Arial" w:hAnsi="Arial" w:cs="Arial"/>
          <w:sz w:val="20"/>
          <w:szCs w:val="20"/>
          <w:shd w:val="clear" w:color="auto" w:fill="FFFF00"/>
          <w:lang w:val="en-GB"/>
        </w:rPr>
        <w:lastRenderedPageBreak/>
        <w:t>ATTCCACCTCATGCAACTCTTGTATTTGATGTGGAGCTTCTAAAACTAGAAACT</w:t>
      </w:r>
      <w:r w:rsidRPr="00174A89">
        <w:rPr>
          <w:rFonts w:ascii="Arial" w:hAnsi="Arial" w:cs="Arial"/>
          <w:sz w:val="20"/>
          <w:szCs w:val="20"/>
          <w:shd w:val="clear" w:color="auto" w:fill="FFFF99"/>
          <w:lang w:val="en-GB"/>
        </w:rPr>
        <w:t>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Pr="00174A89">
        <w:rPr>
          <w:rFonts w:ascii="Arial" w:hAnsi="Arial" w:cs="Arial"/>
          <w:sz w:val="20"/>
          <w:szCs w:val="20"/>
          <w:lang w:val="en-GB"/>
        </w:rPr>
        <w:t>acgcgt</w:t>
      </w:r>
      <w:r w:rsidRPr="00174A89">
        <w:rPr>
          <w:rFonts w:ascii="Arial" w:hAnsi="Arial" w:cs="Arial"/>
          <w:sz w:val="20"/>
          <w:szCs w:val="20"/>
          <w:shd w:val="clear" w:color="auto" w:fill="A6A6A6" w:themeFill="background1" w:themeFillShade="A6"/>
          <w:lang w:val="en-GB"/>
        </w:rPr>
        <w:t>GCTAGAGGTGCTGCTGCTGGTGCTGGAGGTGCAGGTAGA</w:t>
      </w:r>
      <w:r w:rsidRPr="00174A89">
        <w:rPr>
          <w:rFonts w:ascii="Arial" w:hAnsi="Arial" w:cs="Arial"/>
          <w:sz w:val="20"/>
          <w:szCs w:val="20"/>
          <w:lang w:val="en-GB"/>
        </w:rPr>
        <w:t>CGTACG</w:t>
      </w:r>
      <w:r w:rsidRPr="00174A89">
        <w:rPr>
          <w:rFonts w:ascii="Arial" w:hAnsi="Arial" w:cs="Arial"/>
          <w:sz w:val="20"/>
          <w:szCs w:val="20"/>
          <w:shd w:val="clear" w:color="auto" w:fill="00B050"/>
          <w:lang w:val="en-GB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174A89">
        <w:rPr>
          <w:rFonts w:ascii="Arial" w:hAnsi="Arial" w:cs="Arial"/>
          <w:sz w:val="20"/>
          <w:szCs w:val="20"/>
          <w:lang w:val="en-GB"/>
        </w:rPr>
        <w:t>GTCGAC</w:t>
      </w:r>
      <w:r w:rsidRPr="00174A89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AGAAGGAAGAGGAAGTTTATTAACATGTGGAGATGTAGAAGAAAATCCAGGACCA</w:t>
      </w:r>
      <w:r w:rsidRPr="00174A89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174A89">
        <w:rPr>
          <w:rFonts w:ascii="Arial" w:hAnsi="Arial" w:cs="Arial"/>
          <w:sz w:val="20"/>
          <w:szCs w:val="20"/>
          <w:lang w:val="en-GB"/>
        </w:rPr>
        <w:t>TAACTCGAG</w:t>
      </w:r>
    </w:p>
    <w:p w14:paraId="21EA9BE8" w14:textId="77777777" w:rsidR="00913441" w:rsidRPr="00174A89" w:rsidRDefault="00913441" w:rsidP="0021495D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406BE1F5" w14:textId="06B0C22E" w:rsidR="00FD51FE" w:rsidRPr="00174A89" w:rsidRDefault="003A02A1" w:rsidP="00FD51FE">
      <w:pPr>
        <w:spacing w:after="0" w:line="360" w:lineRule="auto"/>
        <w:rPr>
          <w:rFonts w:ascii="Arial" w:hAnsi="Arial" w:cs="Arial"/>
          <w:b/>
          <w:sz w:val="20"/>
          <w:shd w:val="clear" w:color="auto" w:fill="D99594" w:themeFill="accent2" w:themeFillTint="99"/>
          <w:lang w:val="en-GB"/>
        </w:rPr>
      </w:pPr>
      <w:r w:rsidRPr="00174A89">
        <w:rPr>
          <w:rFonts w:ascii="Arial" w:hAnsi="Arial" w:cs="Arial"/>
          <w:b/>
          <w:lang w:val="en-GB"/>
        </w:rPr>
        <w:t>&gt;</w:t>
      </w:r>
      <w:r w:rsidR="00FD51FE" w:rsidRPr="00174A89">
        <w:rPr>
          <w:rFonts w:ascii="Arial" w:hAnsi="Arial" w:cs="Arial"/>
          <w:b/>
          <w:lang w:val="en-GB"/>
        </w:rPr>
        <w:t>PfRbsn5-2x2/NLS (</w:t>
      </w:r>
      <w:proofErr w:type="spellStart"/>
      <w:r w:rsidR="00FD51FE" w:rsidRPr="00174A89">
        <w:rPr>
          <w:rFonts w:ascii="Arial" w:hAnsi="Arial" w:cs="Arial"/>
          <w:b/>
          <w:lang w:val="en-GB"/>
        </w:rPr>
        <w:t>pSLI</w:t>
      </w:r>
      <w:proofErr w:type="spellEnd"/>
      <w:r w:rsidR="00FD51FE" w:rsidRPr="00174A89">
        <w:rPr>
          <w:rFonts w:ascii="Arial" w:hAnsi="Arial" w:cs="Arial"/>
          <w:b/>
          <w:lang w:val="en-GB"/>
        </w:rPr>
        <w:t>)</w:t>
      </w:r>
    </w:p>
    <w:p w14:paraId="05C84335" w14:textId="77777777" w:rsidR="00346952" w:rsidRPr="00174A89" w:rsidRDefault="00FD51FE" w:rsidP="00FD51FE">
      <w:pPr>
        <w:spacing w:after="0" w:line="360" w:lineRule="auto"/>
        <w:rPr>
          <w:rFonts w:ascii="Arial" w:hAnsi="Arial" w:cs="Arial"/>
          <w:sz w:val="20"/>
          <w:shd w:val="clear" w:color="auto" w:fill="31849B" w:themeFill="accent5" w:themeFillShade="BF"/>
          <w:lang w:val="en-GB"/>
        </w:rPr>
      </w:pPr>
      <w:r w:rsidRPr="00174A89">
        <w:rPr>
          <w:rFonts w:ascii="Arial" w:hAnsi="Arial" w:cs="Arial"/>
          <w:sz w:val="20"/>
          <w:shd w:val="clear" w:color="auto" w:fill="D99594" w:themeFill="accent2" w:themeFillTint="99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</w:t>
      </w:r>
      <w:proofErr w:type="spellStart"/>
      <w:r w:rsidR="00346952" w:rsidRPr="00174A89">
        <w:rPr>
          <w:rFonts w:ascii="Arial" w:hAnsi="Arial" w:cs="Arial"/>
          <w:sz w:val="20"/>
          <w:lang w:val="en-GB"/>
        </w:rPr>
        <w:t>hDHFR</w:t>
      </w:r>
      <w:proofErr w:type="spellEnd"/>
      <w:r w:rsidR="00346952" w:rsidRPr="00174A89">
        <w:rPr>
          <w:rFonts w:ascii="Arial" w:hAnsi="Arial" w:cs="Arial"/>
          <w:sz w:val="20"/>
          <w:lang w:val="en-GB"/>
        </w:rPr>
        <w:t xml:space="preserve"> resistance</w:t>
      </w:r>
      <w:r w:rsidR="00346952" w:rsidRPr="00174A89">
        <w:rPr>
          <w:rFonts w:ascii="Arial" w:hAnsi="Arial" w:cs="Arial"/>
          <w:sz w:val="20"/>
          <w:shd w:val="clear" w:color="auto" w:fill="31849B" w:themeFill="accent5" w:themeFillShade="BF"/>
          <w:lang w:val="en-GB"/>
        </w:rPr>
        <w:t xml:space="preserve"> </w:t>
      </w:r>
    </w:p>
    <w:p w14:paraId="6EC6FB81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31849B" w:themeFill="accent5" w:themeFillShade="BF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Rbsn5 homology region</w:t>
      </w:r>
    </w:p>
    <w:p w14:paraId="62AB66FE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A6A6A6" w:themeFill="background1" w:themeFillShade="A6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Linker</w:t>
      </w:r>
    </w:p>
    <w:p w14:paraId="649B0419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highlight w:val="yellow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FKBP</w:t>
      </w:r>
    </w:p>
    <w:p w14:paraId="29F92D84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00B050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GFP</w:t>
      </w:r>
    </w:p>
    <w:p w14:paraId="5753F326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T2</w:t>
      </w:r>
      <w:r w:rsidR="00307E4A" w:rsidRPr="00174A89">
        <w:rPr>
          <w:rFonts w:ascii="Arial" w:hAnsi="Arial" w:cs="Arial"/>
          <w:sz w:val="20"/>
          <w:lang w:val="en-GB"/>
        </w:rPr>
        <w:t>A skip peptide</w:t>
      </w:r>
    </w:p>
    <w:p w14:paraId="4AA3DC9C" w14:textId="77777777" w:rsidR="00FD51FE" w:rsidRPr="00174A89" w:rsidRDefault="00FD51FE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B2A1C7" w:themeFill="accent4" w:themeFillTint="99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Neomycin resistance</w:t>
      </w:r>
    </w:p>
    <w:p w14:paraId="0B53246B" w14:textId="77777777" w:rsidR="00307E4A" w:rsidRPr="00174A89" w:rsidRDefault="00307E4A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76923C" w:themeFill="accent3" w:themeFillShade="BF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FRB</w:t>
      </w:r>
    </w:p>
    <w:p w14:paraId="0FA8C4E3" w14:textId="77777777" w:rsidR="0034325C" w:rsidRPr="00174A89" w:rsidRDefault="0034325C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FF00FF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NLS</w:t>
      </w:r>
    </w:p>
    <w:p w14:paraId="5895EBCA" w14:textId="77777777" w:rsidR="0034325C" w:rsidRPr="00174A89" w:rsidRDefault="0034325C" w:rsidP="00FD51FE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174A89">
        <w:rPr>
          <w:rFonts w:ascii="Arial" w:hAnsi="Arial" w:cs="Arial"/>
          <w:sz w:val="20"/>
          <w:shd w:val="clear" w:color="auto" w:fill="33CCCC"/>
          <w:lang w:val="en-GB"/>
        </w:rPr>
        <w:t>XXXX</w:t>
      </w:r>
      <w:r w:rsidRPr="00174A89">
        <w:rPr>
          <w:rFonts w:ascii="Arial" w:hAnsi="Arial" w:cs="Arial"/>
          <w:sz w:val="20"/>
          <w:lang w:val="en-GB"/>
        </w:rPr>
        <w:t xml:space="preserve"> = </w:t>
      </w:r>
      <w:r w:rsidRPr="00174A89">
        <w:rPr>
          <w:rFonts w:ascii="Arial" w:hAnsi="Arial" w:cs="Arial"/>
          <w:i/>
          <w:sz w:val="20"/>
          <w:lang w:val="en-GB"/>
        </w:rPr>
        <w:t>nmd3’</w:t>
      </w:r>
      <w:r w:rsidRPr="00174A89">
        <w:rPr>
          <w:rFonts w:ascii="Arial" w:hAnsi="Arial" w:cs="Arial"/>
          <w:sz w:val="20"/>
          <w:lang w:val="en-GB"/>
        </w:rPr>
        <w:t xml:space="preserve"> promotor</w:t>
      </w:r>
    </w:p>
    <w:p w14:paraId="0A838E7C" w14:textId="77777777" w:rsidR="00FD51FE" w:rsidRPr="0034325C" w:rsidRDefault="0034325C" w:rsidP="00307E4A">
      <w:pPr>
        <w:rPr>
          <w:rFonts w:ascii="Arial" w:hAnsi="Arial" w:cs="Arial"/>
          <w:sz w:val="20"/>
          <w:szCs w:val="20"/>
          <w:lang w:val="en-GB"/>
        </w:rPr>
      </w:pPr>
      <w:r w:rsidRPr="00174A89">
        <w:rPr>
          <w:rFonts w:ascii="Arial" w:hAnsi="Arial" w:cs="Arial"/>
          <w:sz w:val="20"/>
          <w:szCs w:val="20"/>
          <w:lang w:val="en-GB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</w:t>
      </w:r>
      <w:r w:rsidRPr="0034325C">
        <w:rPr>
          <w:rFonts w:ascii="Arial" w:hAnsi="Arial" w:cs="Arial"/>
          <w:sz w:val="20"/>
          <w:szCs w:val="20"/>
          <w:lang w:val="en-GB"/>
        </w:rPr>
        <w:t>atattttttctaagagataattatatattaatatatataaaaaaaggtgttttttttttttttttttatttttatttttattttatggtaatattttattttccttattttataaattatattagtttatatgtgattaattttatatattatcaatttatatatttttaaatgcttacttaattatctttttttttttttttttttttttttcccctctttttatattaatttatttttgaaaaaattgatatatatata</w:t>
      </w:r>
      <w:r w:rsidRPr="0034325C">
        <w:rPr>
          <w:rFonts w:ascii="Arial" w:hAnsi="Arial" w:cs="Arial"/>
          <w:sz w:val="20"/>
          <w:szCs w:val="20"/>
          <w:shd w:val="clear" w:color="auto" w:fill="33CCCC"/>
          <w:lang w:val="en-GB"/>
        </w:rPr>
        <w:t>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ATATAATAATATATATTAAATATTATATTTTGTAATATTTACTTTCATGAGGTTTAATAAATTATAAAGAGAGAATAAAAAAAAAAAAAAAAAAAATTTATCCATATACAAATTATTAATTTATTTTTATTTTTTATTTCCCTTTGTATATATTATAAAAAAATAATCTACATAATTTTATATGATGATAATTACAATATAATATTTATA</w:t>
      </w:r>
      <w:r w:rsidRPr="0034325C">
        <w:rPr>
          <w:rFonts w:ascii="Arial" w:hAnsi="Arial" w:cs="Arial"/>
          <w:sz w:val="20"/>
          <w:szCs w:val="20"/>
          <w:shd w:val="clear" w:color="auto" w:fill="33CCCC"/>
          <w:lang w:val="en-GB"/>
        </w:rPr>
        <w:lastRenderedPageBreak/>
        <w:t>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</w:t>
      </w:r>
      <w:r w:rsidRPr="0034325C">
        <w:rPr>
          <w:rFonts w:ascii="Arial" w:hAnsi="Arial" w:cs="Arial"/>
          <w:sz w:val="20"/>
          <w:szCs w:val="20"/>
          <w:lang w:val="en-GB"/>
        </w:rPr>
        <w:t>ACTAGTatggca</w:t>
      </w:r>
      <w:r w:rsidRPr="0034325C">
        <w:rPr>
          <w:rFonts w:ascii="Arial" w:hAnsi="Arial" w:cs="Arial"/>
          <w:sz w:val="20"/>
          <w:szCs w:val="20"/>
          <w:shd w:val="clear" w:color="auto" w:fill="FF00FF"/>
          <w:lang w:val="en-GB"/>
        </w:rPr>
        <w:t>ccaaaaaaaaaaagaaaagtt</w:t>
      </w:r>
      <w:r w:rsidRPr="0034325C">
        <w:rPr>
          <w:rFonts w:ascii="Arial" w:hAnsi="Arial" w:cs="Arial"/>
          <w:sz w:val="20"/>
          <w:szCs w:val="20"/>
          <w:lang w:val="en-GB"/>
        </w:rPr>
        <w:t>acgcgt</w:t>
      </w:r>
      <w:r w:rsidR="00FD51FE" w:rsidRPr="00307E4A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atccaacaagaagtgcaaatagtggagcaggagcaggagcaggagcaatattaagtaga</w:t>
      </w:r>
      <w:r w:rsidR="00FD51FE" w:rsidRPr="00FD51FE">
        <w:rPr>
          <w:rFonts w:ascii="Arial" w:hAnsi="Arial" w:cs="Arial"/>
          <w:sz w:val="20"/>
          <w:szCs w:val="20"/>
          <w:lang w:val="en-GB"/>
        </w:rPr>
        <w:t>gctagc</w:t>
      </w:r>
      <w:r w:rsidR="00FD51FE" w:rsidRPr="00307E4A">
        <w:rPr>
          <w:rFonts w:ascii="Arial" w:hAnsi="Arial" w:cs="Arial"/>
          <w:sz w:val="20"/>
          <w:szCs w:val="20"/>
          <w:shd w:val="clear" w:color="auto" w:fill="76923C" w:themeFill="accent3" w:themeFillShade="BF"/>
          <w:lang w:val="en-GB"/>
        </w:rPr>
        <w:t>atggcttctagaatcctctggcatgagatGtggcatgaaggcctggaagaggcatctcgtttgtactttggggaaaggaacgtgaaaggCatgtttgaggtgctggagcccttgcatgctatgatggaacggggcccccagactctgaaGgaaacatcctttaatcaggcctatggtcgagatttaatggaggcccaagagtggtgcagGaagtacatgaaatcagggaatgtcaaggacctcctccaagcctgggacctctattatcaTgtgttccgacgaatctcaaag</w:t>
      </w:r>
      <w:r w:rsidR="00FD51FE" w:rsidRPr="00307E4A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TGAGGGTCGTGGTTCACTTCTTACTTGCGGTGACGTTGAGGAGAACCCTGGTCCT</w:t>
      </w:r>
      <w:r w:rsidR="00FD51FE" w:rsidRPr="00FD51FE">
        <w:rPr>
          <w:rFonts w:ascii="Arial" w:hAnsi="Arial" w:cs="Arial"/>
          <w:sz w:val="20"/>
          <w:szCs w:val="20"/>
          <w:lang w:val="en-GB"/>
        </w:rPr>
        <w:t>GGTACCggatcc</w:t>
      </w:r>
      <w:r w:rsidR="00FD51FE" w:rsidRPr="008E3804">
        <w:rPr>
          <w:rFonts w:ascii="Arial" w:hAnsi="Arial" w:cs="Arial"/>
          <w:sz w:val="20"/>
          <w:szCs w:val="20"/>
          <w:lang w:val="en-GB"/>
        </w:rPr>
        <w:t>c</w:t>
      </w:r>
      <w:r w:rsidR="00FD51FE" w:rsidRPr="008E3804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tgcatggttcgctaaactgcatcgtcgctgtgtcccagaacatgggcatcggcaagaacggggactacccctggccaccgctcaggaacgaatttagatatttccagagaatgaccacaacctcttcagtagaaggtaaacag</w:t>
      </w:r>
      <w:r w:rsidR="00FD51FE" w:rsidRPr="004352D8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</w:t>
      </w:r>
      <w:r w:rsidR="00FD51FE" w:rsidRPr="008E3804">
        <w:rPr>
          <w:rFonts w:ascii="Arial" w:hAnsi="Arial" w:cs="Arial"/>
          <w:sz w:val="20"/>
          <w:szCs w:val="20"/>
          <w:lang w:val="en-GB"/>
        </w:rPr>
        <w:t>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</w:t>
      </w:r>
      <w:r w:rsidR="00FD51FE" w:rsidRPr="008E3804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GB"/>
        </w:rPr>
        <w:t>ATTGATCCGGTTAAAAGAGATTTGACAAATCTTTTTTTAGAAAAGCGGGAGATGGCAAAAGAAGAGATAGACCCTCGAAAAGATTGGTTAAAGAGAATATTGTTGAATAATAACACGAACGATTTAAGGATGTTTTTAAAGGCTAGCGAATTAAAAACAAAAGAAGGTGATTATTGTATGACATGCAAAAGTAACGTAAAACAGTTATTATATCTTCATACAAAAAAGAATTATTGTCATTTATGTGAAGAAATCTTTTGTGCTTATTGTGTAAAAAGTATTGATTTTATGAAAGATGAAAAAGAGAAATATATAAAAATAAGATTATGTAGAAATTGTTTTATATATATAAATGAACTAAAATATATAATTAATCCAAATTTATCTGTAGATAGAAAAGCTATAGATTTACAAAATTCATTCAATGATATATCAAATTGTTATACAAACTTATGTAGTAACGTACCTCAATTAAATGGATTAGTATTATTATGCGAAAATAATAAAGAATTTTTAGATAGCTTTAAAAGTGAAATTAAACAGTTGGAAGAAAAGATTCAGCATGATGTTGACTTTTTAAATATCATGAAAAAAAAAAATAATTTTTTATCAGACAATACATTAATACTTAATAAAATGGGAAAAAACTTATTATTATATTTGAAAATTATAAGAAATAAAATTATTCCATCATCTATTGAAGTTCTAAATAAAACAAAGGAATTGCTATATAAGAAA</w:t>
      </w:r>
      <w:r w:rsidR="00FD51FE" w:rsidRPr="008E3804">
        <w:rPr>
          <w:rFonts w:ascii="Arial" w:hAnsi="Arial" w:cs="Arial"/>
          <w:sz w:val="20"/>
          <w:szCs w:val="20"/>
          <w:lang w:val="en-GB"/>
        </w:rPr>
        <w:t>cctagg</w:t>
      </w:r>
      <w:r w:rsidR="00FD51FE" w:rsidRPr="008E3804">
        <w:rPr>
          <w:rFonts w:ascii="Arial" w:hAnsi="Arial" w:cs="Arial"/>
          <w:sz w:val="20"/>
          <w:szCs w:val="20"/>
          <w:shd w:val="clear" w:color="auto" w:fill="A6A6A6" w:themeFill="background1" w:themeFillShade="A6"/>
          <w:lang w:val="en-GB"/>
        </w:rPr>
        <w:t>TCAGGATTGAGATCAAGATCTGCTGCTGCTGGTGCTGGTGGTGCTGCTAGAGCTGCT</w:t>
      </w:r>
      <w:r w:rsidR="00FD51FE" w:rsidRPr="008E3804">
        <w:rPr>
          <w:rFonts w:ascii="Arial" w:hAnsi="Arial" w:cs="Arial"/>
          <w:sz w:val="20"/>
          <w:szCs w:val="20"/>
          <w:lang w:val="en-GB"/>
        </w:rPr>
        <w:t>ctgcag</w:t>
      </w:r>
      <w:r w:rsidR="00FD51FE" w:rsidRPr="00FD51FE">
        <w:rPr>
          <w:rFonts w:ascii="Arial" w:hAnsi="Arial" w:cs="Arial"/>
          <w:sz w:val="20"/>
          <w:szCs w:val="20"/>
          <w:shd w:val="clear" w:color="auto" w:fill="FFFF00"/>
          <w:lang w:val="en-GB"/>
        </w:rPr>
        <w:t>TAGTATTCGACGTTGAATTGTTAAAGTTAGAGACA</w:t>
      </w:r>
      <w:r w:rsidR="00FD51FE" w:rsidRPr="008E3804">
        <w:rPr>
          <w:rFonts w:ascii="Arial" w:hAnsi="Arial" w:cs="Arial"/>
          <w:sz w:val="20"/>
          <w:szCs w:val="20"/>
          <w:shd w:val="clear" w:color="auto" w:fill="FFFF00"/>
          <w:lang w:val="en-GB"/>
        </w:rPr>
        <w:t>TGGAAAG</w:t>
      </w:r>
      <w:r w:rsidR="00FD51FE" w:rsidRPr="008E3804">
        <w:rPr>
          <w:rFonts w:ascii="Arial" w:hAnsi="Arial" w:cs="Arial"/>
          <w:sz w:val="20"/>
          <w:szCs w:val="20"/>
          <w:shd w:val="clear" w:color="auto" w:fill="FFFF00"/>
          <w:lang w:val="en-GB"/>
        </w:rPr>
        <w:lastRenderedPageBreak/>
        <w:t>AAATTTGATTCATCTCGTGATAGAAATAAACCATTTAAATTTATGCTAGGTAAACAAGAAGTAATACGAGGTTGGGAAGAAGGAGTTGCTCAAATGAGTGTAGGTCAAAGAGCAAAACTTACTATATCTCCAGATTATGCTTATGGTGCAACTGGACATCCAGGTATAATTCCACCTCATGCAACTCTTGTATTTGATGTGGAGCTTCTAAAACTAGAAACT</w:t>
      </w:r>
      <w:r w:rsidR="00FD51FE" w:rsidRPr="008E3804">
        <w:rPr>
          <w:rFonts w:ascii="Arial" w:hAnsi="Arial" w:cs="Arial"/>
          <w:sz w:val="20"/>
          <w:szCs w:val="20"/>
          <w:shd w:val="clear" w:color="auto" w:fill="FFFF66"/>
          <w:lang w:val="en-GB"/>
        </w:rPr>
        <w:t>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="00FD51FE" w:rsidRPr="008E3804">
        <w:rPr>
          <w:rFonts w:ascii="Arial" w:hAnsi="Arial" w:cs="Arial"/>
          <w:sz w:val="20"/>
          <w:szCs w:val="20"/>
          <w:lang w:val="en-GB"/>
        </w:rPr>
        <w:t>acgcgt</w:t>
      </w:r>
      <w:r w:rsidR="00FD51FE" w:rsidRPr="0034325C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</w:t>
      </w:r>
      <w:r w:rsidR="00FD51FE"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CTAGAGGTGCTGCTGCTGGTGCTGGAGGTGCAGGTAGA</w:t>
      </w:r>
      <w:r w:rsidR="00FD51FE" w:rsidRPr="008E3804">
        <w:rPr>
          <w:rFonts w:ascii="Arial" w:hAnsi="Arial" w:cs="Arial"/>
          <w:sz w:val="20"/>
          <w:szCs w:val="20"/>
          <w:lang w:val="en-GB"/>
        </w:rPr>
        <w:t>CGTACG</w:t>
      </w:r>
      <w:r w:rsidR="00FD51FE" w:rsidRPr="008E3804">
        <w:rPr>
          <w:rFonts w:ascii="Arial" w:hAnsi="Arial" w:cs="Arial"/>
          <w:sz w:val="20"/>
          <w:szCs w:val="20"/>
          <w:shd w:val="clear" w:color="auto" w:fill="00B050"/>
          <w:lang w:val="en-GB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="00FD51FE" w:rsidRPr="008E3804">
        <w:rPr>
          <w:rFonts w:ascii="Arial" w:hAnsi="Arial" w:cs="Arial"/>
          <w:sz w:val="20"/>
          <w:szCs w:val="20"/>
          <w:lang w:val="en-GB"/>
        </w:rPr>
        <w:t>GTCGAC</w:t>
      </w:r>
      <w:r w:rsidR="00FD51FE"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CCAGGGGAGCAGCCGCAGGAGCAGGGGGGGCAGGAAGG</w:t>
      </w:r>
      <w:r w:rsidR="00FD51FE" w:rsidRPr="008E3804">
        <w:rPr>
          <w:rFonts w:ascii="Arial" w:hAnsi="Arial" w:cs="Arial"/>
          <w:sz w:val="20"/>
          <w:szCs w:val="20"/>
          <w:shd w:val="clear" w:color="auto" w:fill="FFFF99"/>
          <w:lang w:val="en-GB"/>
        </w:rPr>
        <w:t>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</w:t>
      </w:r>
      <w:r w:rsidR="00FD51FE"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ctagaggggccgctgcaggtgctggtggagctggaaga</w:t>
      </w:r>
      <w:r w:rsidR="00FD51FE" w:rsidRPr="008E3804">
        <w:rPr>
          <w:rFonts w:ascii="Arial" w:hAnsi="Arial" w:cs="Arial"/>
          <w:sz w:val="20"/>
          <w:szCs w:val="20"/>
          <w:shd w:val="clear" w:color="auto" w:fill="F4EE00"/>
          <w:lang w:val="en-GB"/>
        </w:rPr>
        <w:t>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</w:t>
      </w:r>
      <w:r w:rsidR="00FD51FE" w:rsidRPr="008E3804">
        <w:rPr>
          <w:rFonts w:ascii="Arial" w:hAnsi="Arial" w:cs="Arial"/>
          <w:sz w:val="20"/>
          <w:szCs w:val="20"/>
          <w:lang w:val="en-GB"/>
        </w:rPr>
        <w:t>GTCGAC</w:t>
      </w:r>
      <w:r w:rsidR="00FD51FE" w:rsidRPr="008E3804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AGAAGGAAGAGGAAGTTTATTAACATGTGGAGATGTAGAAGAAAATCCAGGACCA</w:t>
      </w:r>
      <w:r w:rsidR="00FD51FE" w:rsidRPr="008E3804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</w:t>
      </w:r>
      <w:r w:rsidR="00FD51FE" w:rsidRPr="00C302FE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C</w:t>
      </w:r>
      <w:r w:rsidR="00FD51FE" w:rsidRPr="008E3804">
        <w:rPr>
          <w:rFonts w:ascii="Arial" w:hAnsi="Arial" w:cs="Arial"/>
          <w:sz w:val="20"/>
          <w:szCs w:val="20"/>
          <w:lang w:val="en-GB"/>
        </w:rPr>
        <w:t>TAAC</w:t>
      </w:r>
      <w:r w:rsidR="00FD51FE" w:rsidRPr="0034325C">
        <w:rPr>
          <w:rFonts w:ascii="Arial" w:hAnsi="Arial" w:cs="Arial"/>
          <w:sz w:val="20"/>
          <w:szCs w:val="20"/>
          <w:lang w:val="en-GB"/>
        </w:rPr>
        <w:t>TCGAG</w:t>
      </w:r>
    </w:p>
    <w:p w14:paraId="56DE9774" w14:textId="05672A5F" w:rsidR="003A02A1" w:rsidRDefault="003A02A1" w:rsidP="0034325C">
      <w:pPr>
        <w:spacing w:after="0" w:line="360" w:lineRule="auto"/>
        <w:rPr>
          <w:rFonts w:ascii="Arial" w:hAnsi="Arial" w:cs="Arial"/>
          <w:b/>
          <w:lang w:val="en-US"/>
        </w:rPr>
      </w:pPr>
    </w:p>
    <w:p w14:paraId="73FDE650" w14:textId="28880651" w:rsidR="0034325C" w:rsidRPr="00867004" w:rsidRDefault="003A02A1" w:rsidP="0034325C">
      <w:pPr>
        <w:spacing w:after="0" w:line="360" w:lineRule="auto"/>
        <w:rPr>
          <w:rFonts w:ascii="Arial" w:hAnsi="Arial" w:cs="Arial"/>
          <w:b/>
          <w:sz w:val="20"/>
          <w:shd w:val="clear" w:color="auto" w:fill="D99594" w:themeFill="accent2" w:themeFillTint="99"/>
          <w:lang w:val="en-GB"/>
        </w:rPr>
      </w:pPr>
      <w:r>
        <w:rPr>
          <w:rFonts w:ascii="Arial" w:hAnsi="Arial" w:cs="Arial"/>
          <w:b/>
          <w:lang w:val="en-US"/>
        </w:rPr>
        <w:t>&gt;</w:t>
      </w:r>
      <w:r w:rsidR="0034325C" w:rsidRPr="00867004">
        <w:rPr>
          <w:rFonts w:ascii="Arial" w:hAnsi="Arial" w:cs="Arial"/>
          <w:b/>
          <w:lang w:val="en-US"/>
        </w:rPr>
        <w:t>PfRbsn5-2x/NLS</w:t>
      </w:r>
      <w:r w:rsidR="0034325C" w:rsidRPr="00867004">
        <w:rPr>
          <w:rFonts w:ascii="Arial" w:hAnsi="Arial" w:cs="Arial"/>
          <w:b/>
          <w:lang w:val="en-GB"/>
        </w:rPr>
        <w:t xml:space="preserve"> (</w:t>
      </w:r>
      <w:proofErr w:type="spellStart"/>
      <w:r w:rsidR="0034325C" w:rsidRPr="00867004">
        <w:rPr>
          <w:rFonts w:ascii="Arial" w:hAnsi="Arial" w:cs="Arial"/>
          <w:b/>
          <w:lang w:val="en-GB"/>
        </w:rPr>
        <w:t>pSLI</w:t>
      </w:r>
      <w:proofErr w:type="spellEnd"/>
      <w:r w:rsidR="0034325C" w:rsidRPr="00867004">
        <w:rPr>
          <w:rFonts w:ascii="Arial" w:hAnsi="Arial" w:cs="Arial"/>
          <w:b/>
          <w:lang w:val="en-GB"/>
        </w:rPr>
        <w:t>)</w:t>
      </w:r>
    </w:p>
    <w:p w14:paraId="6E797EE6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D99594" w:themeFill="accent2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 w:rsidR="00346952">
        <w:rPr>
          <w:rFonts w:ascii="Arial" w:hAnsi="Arial" w:cs="Arial"/>
          <w:sz w:val="20"/>
          <w:lang w:val="en-GB"/>
        </w:rPr>
        <w:t>hDHFR</w:t>
      </w:r>
      <w:proofErr w:type="spellEnd"/>
      <w:r w:rsidR="00346952">
        <w:rPr>
          <w:rFonts w:ascii="Arial" w:hAnsi="Arial" w:cs="Arial"/>
          <w:sz w:val="20"/>
          <w:lang w:val="en-GB"/>
        </w:rPr>
        <w:t xml:space="preserve"> </w:t>
      </w:r>
      <w:r w:rsidR="00346952" w:rsidRPr="00867004">
        <w:rPr>
          <w:rFonts w:ascii="Arial" w:hAnsi="Arial" w:cs="Arial"/>
          <w:sz w:val="20"/>
          <w:lang w:val="en-GB"/>
        </w:rPr>
        <w:t>resistance</w:t>
      </w:r>
    </w:p>
    <w:p w14:paraId="460636DD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31849B" w:themeFill="accent5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Rbsn5 homology region</w:t>
      </w:r>
    </w:p>
    <w:p w14:paraId="7773991E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A6A6A6" w:themeFill="background1" w:themeFillShade="A6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Linker</w:t>
      </w:r>
    </w:p>
    <w:p w14:paraId="28C61620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highlight w:val="yellow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KBP</w:t>
      </w:r>
    </w:p>
    <w:p w14:paraId="524B97C6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00B050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GFP</w:t>
      </w:r>
    </w:p>
    <w:p w14:paraId="390A7214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T2A skip peptide</w:t>
      </w:r>
    </w:p>
    <w:p w14:paraId="60C7395D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B2A1C7" w:themeFill="accent4" w:themeFillTint="99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Neomycin resistance</w:t>
      </w:r>
    </w:p>
    <w:p w14:paraId="55F0854B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76923C" w:themeFill="accent3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RB</w:t>
      </w:r>
    </w:p>
    <w:p w14:paraId="0736664A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F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NLS</w:t>
      </w:r>
    </w:p>
    <w:p w14:paraId="4CFEE8C4" w14:textId="77777777" w:rsidR="0034325C" w:rsidRPr="00867004" w:rsidRDefault="0034325C" w:rsidP="0034325C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33CCCC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r w:rsidRPr="00867004">
        <w:rPr>
          <w:rFonts w:ascii="Arial" w:hAnsi="Arial" w:cs="Arial"/>
          <w:i/>
          <w:sz w:val="20"/>
          <w:lang w:val="en-GB"/>
        </w:rPr>
        <w:t>nmd3’</w:t>
      </w:r>
      <w:r w:rsidRPr="00867004">
        <w:rPr>
          <w:rFonts w:ascii="Arial" w:hAnsi="Arial" w:cs="Arial"/>
          <w:sz w:val="20"/>
          <w:lang w:val="en-GB"/>
        </w:rPr>
        <w:t xml:space="preserve"> promotor</w:t>
      </w:r>
    </w:p>
    <w:p w14:paraId="6A3496C5" w14:textId="77777777" w:rsidR="0034325C" w:rsidRPr="00EC2F43" w:rsidRDefault="0034325C" w:rsidP="0034325C">
      <w:pPr>
        <w:rPr>
          <w:rFonts w:ascii="Arial" w:hAnsi="Arial" w:cs="Arial"/>
          <w:sz w:val="20"/>
          <w:szCs w:val="20"/>
          <w:lang w:val="en-GB"/>
        </w:rPr>
      </w:pPr>
      <w:r w:rsidRPr="0034325C">
        <w:rPr>
          <w:rFonts w:ascii="Arial" w:hAnsi="Arial" w:cs="Arial"/>
          <w:sz w:val="20"/>
          <w:szCs w:val="20"/>
          <w:lang w:val="en-GB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</w:t>
      </w:r>
      <w:r w:rsidRPr="0034325C">
        <w:rPr>
          <w:rFonts w:ascii="Arial" w:hAnsi="Arial" w:cs="Arial"/>
          <w:sz w:val="20"/>
          <w:szCs w:val="20"/>
          <w:lang w:val="en-GB"/>
        </w:rPr>
        <w:lastRenderedPageBreak/>
        <w:t>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</w:t>
      </w:r>
      <w:r w:rsidRPr="0034325C">
        <w:rPr>
          <w:rFonts w:ascii="Arial" w:hAnsi="Arial" w:cs="Arial"/>
          <w:sz w:val="20"/>
          <w:szCs w:val="20"/>
          <w:shd w:val="clear" w:color="auto" w:fill="33CCCC"/>
          <w:lang w:val="en-GB"/>
        </w:rPr>
        <w:t>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ATATAATAATATATATTAAATATTATATTTTGTAATATTTACTTTCATGAGGTTTAATAAATTATAAAGAGAGAATAAAAAAAAAAAAAAAAAAAATTTATCCATATACAAATTATTAATTTATTTTTATTTTTTATTTCCCTTTGTATATATTATAAAAAAATAATCTACATAATTTTATATGATGATAATTACAATATAATATTTATA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</w:t>
      </w:r>
      <w:r w:rsidRPr="0034325C">
        <w:rPr>
          <w:rFonts w:ascii="Arial" w:hAnsi="Arial" w:cs="Arial"/>
          <w:sz w:val="20"/>
          <w:szCs w:val="20"/>
          <w:lang w:val="en-GB"/>
        </w:rPr>
        <w:t>ACTAGTatggca</w:t>
      </w:r>
      <w:r w:rsidRPr="0034325C">
        <w:rPr>
          <w:rFonts w:ascii="Arial" w:hAnsi="Arial" w:cs="Arial"/>
          <w:sz w:val="20"/>
          <w:szCs w:val="20"/>
          <w:shd w:val="clear" w:color="auto" w:fill="FF00FF"/>
          <w:lang w:val="en-GB"/>
        </w:rPr>
        <w:t>ccaaaaaaaaaaagaaaagtt</w:t>
      </w:r>
      <w:r w:rsidRPr="0034325C">
        <w:rPr>
          <w:rFonts w:ascii="Arial" w:hAnsi="Arial" w:cs="Arial"/>
          <w:sz w:val="20"/>
          <w:szCs w:val="20"/>
          <w:lang w:val="en-GB"/>
        </w:rPr>
        <w:t>acgcgt</w:t>
      </w:r>
      <w:r w:rsidRPr="00307E4A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atccaacaagaagtgcaaatagtggagcaggagcaggagcaggagcaatattaagtaga</w:t>
      </w:r>
      <w:r w:rsidRPr="00FD51FE">
        <w:rPr>
          <w:rFonts w:ascii="Arial" w:hAnsi="Arial" w:cs="Arial"/>
          <w:sz w:val="20"/>
          <w:szCs w:val="20"/>
          <w:lang w:val="en-GB"/>
        </w:rPr>
        <w:t>gctagc</w:t>
      </w:r>
      <w:r w:rsidRPr="00307E4A">
        <w:rPr>
          <w:rFonts w:ascii="Arial" w:hAnsi="Arial" w:cs="Arial"/>
          <w:sz w:val="20"/>
          <w:szCs w:val="20"/>
          <w:shd w:val="clear" w:color="auto" w:fill="76923C" w:themeFill="accent3" w:themeFillShade="BF"/>
          <w:lang w:val="en-GB"/>
        </w:rPr>
        <w:t>atggcttctagaatcctctggcatgagatGtggcatgaaggcctggaagaggcatctcgtttgtactttggggaaaggaacgtgaaaggCatgtttgaggtgctggagcccttgcatgctatgatggaacggggcccccagactctgaaGgaaacatcctttaatcaggcctatggtcgagatttaatggaggcccaagagtggtgcagGaagtacatgaaatcagggaatgtcaaggacctcctccaagcctgggacctctattatcaTgtgttccgacgaatctcaaag</w:t>
      </w:r>
      <w:r w:rsidRPr="00307E4A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TGAGGGTCGTGGTTCACTTCTTACTTGCGGTGACGTTGAGGAGAACCCTGGTCCT</w:t>
      </w:r>
      <w:r w:rsidRPr="00FD51FE">
        <w:rPr>
          <w:rFonts w:ascii="Arial" w:hAnsi="Arial" w:cs="Arial"/>
          <w:sz w:val="20"/>
          <w:szCs w:val="20"/>
          <w:lang w:val="en-GB"/>
        </w:rPr>
        <w:t>GGTACCggatcc</w:t>
      </w:r>
      <w:r w:rsidRPr="008E3804">
        <w:rPr>
          <w:rFonts w:ascii="Arial" w:hAnsi="Arial" w:cs="Arial"/>
          <w:sz w:val="20"/>
          <w:szCs w:val="20"/>
          <w:lang w:val="en-GB"/>
        </w:rPr>
        <w:t>c</w:t>
      </w:r>
      <w:r w:rsidRPr="008E3804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</w:t>
      </w:r>
      <w:r w:rsidRPr="004352D8">
        <w:rPr>
          <w:rFonts w:ascii="Arial" w:hAnsi="Arial" w:cs="Arial"/>
          <w:sz w:val="20"/>
          <w:szCs w:val="20"/>
          <w:shd w:val="clear" w:color="auto" w:fill="D99594" w:themeFill="accent2" w:themeFillTint="99"/>
          <w:lang w:val="en-GB"/>
        </w:rPr>
        <w:t>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</w:t>
      </w:r>
      <w:r w:rsidRPr="008E3804">
        <w:rPr>
          <w:rFonts w:ascii="Arial" w:hAnsi="Arial" w:cs="Arial"/>
          <w:sz w:val="20"/>
          <w:szCs w:val="20"/>
          <w:lang w:val="en-GB"/>
        </w:rPr>
        <w:t>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</w:t>
      </w:r>
      <w:r w:rsidRPr="008E3804">
        <w:rPr>
          <w:rFonts w:ascii="Arial" w:hAnsi="Arial" w:cs="Arial"/>
          <w:sz w:val="20"/>
          <w:szCs w:val="20"/>
          <w:lang w:val="en-GB"/>
        </w:rPr>
        <w:lastRenderedPageBreak/>
        <w:t>gccaagctatttaggtgacactatagaatactcgcggccgctaa</w:t>
      </w:r>
      <w:r w:rsidRPr="008E3804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GB"/>
        </w:rPr>
        <w:t>ATTGATCCGGTTAAAAGAGATTTGACAAATCTTTTTTTAGAAAAGCGGGAGATGGCAAAAGAAGAGATAGACCCTCGAAAAGATTGGTTAAAGAGAATATTGTTGAATAATAACACGAACGATTTAAGGATGTTTTTAAAGGCTAGCGAATTAAAAACAAAAGAAGGTGATTATTGTATGACATGCAAAAGTAACGTAAAACAGTTATTATATCTTCATACAAAAAAGAATTATTGTCATTTATGTGAAGAAATCTTTTGTGCTTATTGTGTAAAAAGTATTGATTTTATGAAAGATGAAAAAGAGAAATATATAAAAATAAGATTATGTAGAAATTGTTTTATATATATAAATGAACTAAAATATATAATTAATCCAAATTTATCTGTAGATAGAAAAGCTATAGATTTACAAAATTCATTCAATGATATATCAAATTGTTATACAAACTTATGTAGTAACGTACCTCAATTAAATGGATTAGTATTATTATGCGAAAATAATAAAGAATTTTTAGATAGCTTTAAAAGTGAAATTAAACAGTTGGAAGAAAAGATTCAGCATGATGTTGACTTTTTAAATATCATGAAAAAAAAAAATAATTTTTTATCAGACAATACATTAATACTTAATAAAATGGGAAAAAACTTATTATTATATTTGAAAATTATAAGAAATAAAATTATTCCATCATCTATTGAAGTTCTAAATAAAACAAAGGAATTGCTATATAAGAAA</w:t>
      </w:r>
      <w:r w:rsidRPr="008E3804">
        <w:rPr>
          <w:rFonts w:ascii="Arial" w:hAnsi="Arial" w:cs="Arial"/>
          <w:sz w:val="20"/>
          <w:szCs w:val="20"/>
          <w:lang w:val="en-GB"/>
        </w:rPr>
        <w:t>cctagg</w:t>
      </w:r>
      <w:r w:rsidRPr="008E3804">
        <w:rPr>
          <w:rFonts w:ascii="Arial" w:hAnsi="Arial" w:cs="Arial"/>
          <w:sz w:val="20"/>
          <w:szCs w:val="20"/>
          <w:shd w:val="clear" w:color="auto" w:fill="A6A6A6" w:themeFill="background1" w:themeFillShade="A6"/>
          <w:lang w:val="en-GB"/>
        </w:rPr>
        <w:t>TCAGGATTGAGATCAAGATCTGCTGCTGCTGGTGCTGGTGGTGCTGCTAGAGCTGCT</w:t>
      </w:r>
      <w:r w:rsidRPr="008E3804">
        <w:rPr>
          <w:rFonts w:ascii="Arial" w:hAnsi="Arial" w:cs="Arial"/>
          <w:sz w:val="20"/>
          <w:szCs w:val="20"/>
          <w:lang w:val="en-GB"/>
        </w:rPr>
        <w:t>ctgcag</w:t>
      </w:r>
      <w:r w:rsidRPr="00FD51FE">
        <w:rPr>
          <w:rFonts w:ascii="Arial" w:hAnsi="Arial" w:cs="Arial"/>
          <w:sz w:val="20"/>
          <w:szCs w:val="20"/>
          <w:shd w:val="clear" w:color="auto" w:fill="FFFF00"/>
          <w:lang w:val="en-GB"/>
        </w:rPr>
        <w:t>TAGTATTCGACGTTGAATTGTTAAAGTTAGAGACA</w:t>
      </w:r>
      <w:r w:rsidRPr="008E3804">
        <w:rPr>
          <w:rFonts w:ascii="Arial" w:hAnsi="Arial" w:cs="Arial"/>
          <w:sz w:val="20"/>
          <w:szCs w:val="20"/>
          <w:shd w:val="clear" w:color="auto" w:fill="FFFF00"/>
          <w:lang w:val="en-GB"/>
        </w:rPr>
        <w:t>TGGAAAGAAATTTGATTCATCTCGTGATAGAAATAAACCATTTAAATTTATGCTAGGTAAACAAGAAGTAATACGAGGTTGGGAAGAAGGAGTTGCTCAAATGAGTGTAGGTCAAAGAGCAAAACTTACTATATCTCCAGATTATGCTTATGGTGCAACTGGACATCCAGGTATAATTCCACCTCATGCAACTCTTGTATTTGATGTGGAGCTTCTAAAACTAGAAACT</w:t>
      </w:r>
      <w:r w:rsidRPr="008E3804">
        <w:rPr>
          <w:rFonts w:ascii="Arial" w:hAnsi="Arial" w:cs="Arial"/>
          <w:sz w:val="20"/>
          <w:szCs w:val="20"/>
          <w:shd w:val="clear" w:color="auto" w:fill="FFFF66"/>
          <w:lang w:val="en-GB"/>
        </w:rPr>
        <w:t>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</w:t>
      </w:r>
      <w:r w:rsidRPr="008E3804">
        <w:rPr>
          <w:rFonts w:ascii="Arial" w:hAnsi="Arial" w:cs="Arial"/>
          <w:sz w:val="20"/>
          <w:szCs w:val="20"/>
          <w:lang w:val="en-GB"/>
        </w:rPr>
        <w:t>acgcgt</w:t>
      </w:r>
      <w:r w:rsidRPr="0034325C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G</w:t>
      </w:r>
      <w:r w:rsidRPr="008E3804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GB"/>
        </w:rPr>
        <w:t>CTAGAGGTGCTGCTGCTGGTGCTGGAGGTGCAGGTAGA</w:t>
      </w:r>
      <w:r w:rsidRPr="008E3804">
        <w:rPr>
          <w:rFonts w:ascii="Arial" w:hAnsi="Arial" w:cs="Arial"/>
          <w:sz w:val="20"/>
          <w:szCs w:val="20"/>
          <w:lang w:val="en-GB"/>
        </w:rPr>
        <w:t>CGTACG</w:t>
      </w:r>
      <w:r w:rsidRPr="008E3804">
        <w:rPr>
          <w:rFonts w:ascii="Arial" w:hAnsi="Arial" w:cs="Arial"/>
          <w:sz w:val="20"/>
          <w:szCs w:val="20"/>
          <w:shd w:val="clear" w:color="auto" w:fill="00B050"/>
          <w:lang w:val="en-GB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8E3804">
        <w:rPr>
          <w:rFonts w:ascii="Arial" w:hAnsi="Arial" w:cs="Arial"/>
          <w:sz w:val="20"/>
          <w:szCs w:val="20"/>
          <w:lang w:val="en-GB"/>
        </w:rPr>
        <w:t>GTCGAC</w:t>
      </w:r>
      <w:r w:rsidRPr="008E3804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GB"/>
        </w:rPr>
        <w:t>GGAGAAGGAAGAGGAAGTTTATTAACATGTGGAGATGTAGAAGAAAATCCAGGACCA</w:t>
      </w:r>
      <w:r w:rsidRPr="008E3804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</w:t>
      </w:r>
      <w:r w:rsidRPr="00C302FE">
        <w:rPr>
          <w:rFonts w:ascii="Arial" w:hAnsi="Arial" w:cs="Arial"/>
          <w:sz w:val="20"/>
          <w:szCs w:val="20"/>
          <w:shd w:val="clear" w:color="auto" w:fill="B2A1C7" w:themeFill="accent4" w:themeFillTint="99"/>
          <w:lang w:val="en-GB"/>
        </w:rPr>
        <w:t>C</w:t>
      </w:r>
      <w:r w:rsidRPr="008E3804">
        <w:rPr>
          <w:rFonts w:ascii="Arial" w:hAnsi="Arial" w:cs="Arial"/>
          <w:sz w:val="20"/>
          <w:szCs w:val="20"/>
          <w:lang w:val="en-GB"/>
        </w:rPr>
        <w:t>TAAC</w:t>
      </w:r>
      <w:r w:rsidRPr="00EC2F43">
        <w:rPr>
          <w:rFonts w:ascii="Arial" w:hAnsi="Arial" w:cs="Arial"/>
          <w:sz w:val="20"/>
          <w:szCs w:val="20"/>
          <w:lang w:val="en-GB"/>
        </w:rPr>
        <w:t>TCGAG</w:t>
      </w:r>
    </w:p>
    <w:p w14:paraId="7E88EF29" w14:textId="77777777" w:rsidR="00867004" w:rsidRPr="00EC2F43" w:rsidRDefault="00867004" w:rsidP="0034325C">
      <w:pPr>
        <w:rPr>
          <w:rFonts w:ascii="Arial" w:hAnsi="Arial" w:cs="Arial"/>
          <w:sz w:val="20"/>
          <w:szCs w:val="20"/>
          <w:lang w:val="en-GB"/>
        </w:rPr>
      </w:pPr>
    </w:p>
    <w:p w14:paraId="664BF1CD" w14:textId="3C76717F" w:rsidR="00867004" w:rsidRPr="00977A41" w:rsidRDefault="003A02A1" w:rsidP="0034325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&gt;SLI2a</w:t>
      </w:r>
      <w:r w:rsidR="00867004" w:rsidRPr="00977A41">
        <w:rPr>
          <w:rFonts w:ascii="Arial" w:hAnsi="Arial" w:cs="Arial"/>
          <w:b/>
          <w:lang w:val="en-GB"/>
        </w:rPr>
        <w:t>-2</w:t>
      </w:r>
      <w:r w:rsidR="00EC2F43" w:rsidRPr="00977A41">
        <w:rPr>
          <w:rFonts w:ascii="Arial" w:hAnsi="Arial" w:cs="Arial"/>
          <w:b/>
          <w:lang w:val="en-GB"/>
        </w:rPr>
        <w:t>x</w:t>
      </w:r>
      <w:r w:rsidR="00867004" w:rsidRPr="00977A41">
        <w:rPr>
          <w:rFonts w:ascii="Arial" w:hAnsi="Arial" w:cs="Arial"/>
          <w:b/>
          <w:lang w:val="en-GB"/>
        </w:rPr>
        <w:t>-FKBP</w:t>
      </w:r>
    </w:p>
    <w:p w14:paraId="0A8833B2" w14:textId="77777777" w:rsidR="00867004" w:rsidRPr="00EC2F43" w:rsidRDefault="00867004" w:rsidP="0034325C">
      <w:pPr>
        <w:rPr>
          <w:rFonts w:ascii="Arial" w:hAnsi="Arial" w:cs="Arial"/>
          <w:sz w:val="20"/>
          <w:szCs w:val="20"/>
          <w:lang w:val="en-GB"/>
        </w:rPr>
      </w:pPr>
      <w:r w:rsidRPr="00EC2F43">
        <w:rPr>
          <w:rFonts w:ascii="Arial" w:hAnsi="Arial" w:cs="Arial"/>
          <w:sz w:val="20"/>
          <w:szCs w:val="20"/>
          <w:shd w:val="clear" w:color="auto" w:fill="CC00CC"/>
          <w:lang w:val="en-GB"/>
        </w:rPr>
        <w:t xml:space="preserve">XXXX </w:t>
      </w:r>
      <w:r w:rsidRPr="00EC2F43">
        <w:rPr>
          <w:rFonts w:ascii="Arial" w:hAnsi="Arial" w:cs="Arial"/>
          <w:sz w:val="20"/>
          <w:szCs w:val="20"/>
          <w:lang w:val="en-GB"/>
        </w:rPr>
        <w:t>= INSERT</w:t>
      </w:r>
      <w:r w:rsidR="00977A41">
        <w:rPr>
          <w:rFonts w:ascii="Arial" w:hAnsi="Arial" w:cs="Arial"/>
          <w:sz w:val="20"/>
          <w:szCs w:val="20"/>
          <w:lang w:val="en-GB"/>
        </w:rPr>
        <w:t xml:space="preserve"> (homology region of POI)</w:t>
      </w:r>
    </w:p>
    <w:p w14:paraId="2633EE8F" w14:textId="77777777" w:rsidR="00867004" w:rsidRPr="00867004" w:rsidRDefault="00867004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A6A6A6" w:themeFill="background1" w:themeFillShade="A6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Linker</w:t>
      </w:r>
    </w:p>
    <w:p w14:paraId="3153B4F3" w14:textId="77777777" w:rsidR="00867004" w:rsidRPr="00867004" w:rsidRDefault="00867004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highlight w:val="yellow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KBP</w:t>
      </w:r>
    </w:p>
    <w:p w14:paraId="73518F50" w14:textId="77777777" w:rsidR="00867004" w:rsidRPr="00867004" w:rsidRDefault="00867004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00"/>
          <w:lang w:val="en-GB"/>
        </w:rPr>
        <w:t xml:space="preserve">XXXX </w:t>
      </w:r>
      <w:r w:rsidRPr="00867004">
        <w:rPr>
          <w:rFonts w:ascii="Arial" w:hAnsi="Arial" w:cs="Arial"/>
          <w:sz w:val="20"/>
          <w:lang w:val="en-GB"/>
        </w:rPr>
        <w:t xml:space="preserve">= </w:t>
      </w:r>
      <w:proofErr w:type="spellStart"/>
      <w:r>
        <w:rPr>
          <w:rFonts w:ascii="Arial" w:hAnsi="Arial" w:cs="Arial"/>
          <w:sz w:val="20"/>
          <w:lang w:val="en-GB"/>
        </w:rPr>
        <w:t>mScarlet</w:t>
      </w:r>
      <w:proofErr w:type="spellEnd"/>
    </w:p>
    <w:p w14:paraId="1AF3E361" w14:textId="77777777" w:rsidR="00867004" w:rsidRPr="00867004" w:rsidRDefault="00867004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T2A skip peptide</w:t>
      </w:r>
    </w:p>
    <w:p w14:paraId="1966C8B2" w14:textId="77777777" w:rsidR="00867004" w:rsidRDefault="00867004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40006C">
        <w:rPr>
          <w:rFonts w:ascii="Arial" w:hAnsi="Arial" w:cs="Arial"/>
          <w:sz w:val="20"/>
          <w:shd w:val="clear" w:color="auto" w:fill="99FFCC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 w:rsidR="0040006C">
        <w:rPr>
          <w:rFonts w:ascii="Arial" w:hAnsi="Arial" w:cs="Arial"/>
          <w:sz w:val="20"/>
          <w:lang w:val="en-GB"/>
        </w:rPr>
        <w:t>yDHODH</w:t>
      </w:r>
      <w:proofErr w:type="spellEnd"/>
      <w:r w:rsidR="00346952">
        <w:rPr>
          <w:rFonts w:ascii="Arial" w:hAnsi="Arial" w:cs="Arial"/>
          <w:sz w:val="20"/>
          <w:lang w:val="en-GB"/>
        </w:rPr>
        <w:t xml:space="preserve"> </w:t>
      </w:r>
      <w:r w:rsidR="00346952" w:rsidRPr="00867004">
        <w:rPr>
          <w:rFonts w:ascii="Arial" w:hAnsi="Arial" w:cs="Arial"/>
          <w:sz w:val="20"/>
          <w:lang w:val="en-GB"/>
        </w:rPr>
        <w:t>resistance</w:t>
      </w:r>
    </w:p>
    <w:p w14:paraId="172E20F2" w14:textId="77777777" w:rsidR="0040006C" w:rsidRPr="00867004" w:rsidRDefault="0040006C" w:rsidP="0086700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40006C">
        <w:rPr>
          <w:rFonts w:ascii="Arial" w:hAnsi="Arial" w:cs="Arial"/>
          <w:sz w:val="20"/>
          <w:shd w:val="clear" w:color="auto" w:fill="FBD4B4" w:themeFill="accent6" w:themeFillTint="66"/>
          <w:lang w:val="en-GB"/>
        </w:rPr>
        <w:t xml:space="preserve">XXXX </w:t>
      </w:r>
      <w:r>
        <w:rPr>
          <w:rFonts w:ascii="Arial" w:hAnsi="Arial" w:cs="Arial"/>
          <w:sz w:val="20"/>
          <w:lang w:val="en-GB"/>
        </w:rPr>
        <w:t>= BSD</w:t>
      </w:r>
    </w:p>
    <w:p w14:paraId="5FB293F1" w14:textId="77777777" w:rsidR="0034325C" w:rsidRPr="00867004" w:rsidRDefault="0034325C" w:rsidP="0034325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E26EF3" w14:textId="77777777" w:rsidR="00FD51FE" w:rsidRPr="0040006C" w:rsidRDefault="00867004" w:rsidP="0021495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0006C">
        <w:rPr>
          <w:rFonts w:ascii="Arial" w:hAnsi="Arial" w:cs="Arial"/>
          <w:sz w:val="20"/>
          <w:szCs w:val="20"/>
          <w:lang w:val="en-US"/>
        </w:rPr>
        <w:t>atttaataatagattaaaaatattataaaaataaaaacataaacacagaaattacaaaaaaaatacatatgaattttttttttgtaatcttccttataaatatagaataatgaatcatataaaacatatcattattcatttatttacatttaaaattattgtttcagtatctttaatttattatgtatatataaaaataacttacaattttattaataaacaatatatgtttattaattcatgtttt</w:t>
      </w:r>
      <w:r w:rsidRPr="0040006C">
        <w:rPr>
          <w:rFonts w:ascii="Arial" w:hAnsi="Arial" w:cs="Arial"/>
          <w:sz w:val="20"/>
          <w:szCs w:val="20"/>
          <w:lang w:val="en-US"/>
        </w:rPr>
        <w:lastRenderedPageBreak/>
        <w:t>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gcggccgctaa</w:t>
      </w:r>
      <w:r w:rsidRPr="00977A41">
        <w:rPr>
          <w:rFonts w:ascii="Arial" w:hAnsi="Arial" w:cs="Arial"/>
          <w:b/>
          <w:sz w:val="28"/>
          <w:szCs w:val="28"/>
          <w:shd w:val="clear" w:color="auto" w:fill="92CDDC" w:themeFill="accent5" w:themeFillTint="99"/>
          <w:lang w:val="en-US"/>
        </w:rPr>
        <w:t>INSERT</w:t>
      </w:r>
      <w:r w:rsidRPr="0040006C">
        <w:rPr>
          <w:rFonts w:ascii="Arial" w:hAnsi="Arial" w:cs="Arial"/>
          <w:sz w:val="20"/>
          <w:szCs w:val="20"/>
          <w:lang w:val="en-US"/>
        </w:rPr>
        <w:t>CCTAGG</w:t>
      </w:r>
      <w:r w:rsidRPr="0040006C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US"/>
        </w:rPr>
        <w:t>GCCAGGGGAGCAGCCGCAGGAGCAGGGGGGGCAGGAAGG</w:t>
      </w:r>
      <w:r w:rsidRPr="0040006C">
        <w:rPr>
          <w:rFonts w:ascii="Arial" w:hAnsi="Arial" w:cs="Arial"/>
          <w:sz w:val="20"/>
          <w:szCs w:val="20"/>
          <w:shd w:val="clear" w:color="auto" w:fill="FFFF00"/>
          <w:lang w:val="en-US"/>
        </w:rPr>
        <w:t>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</w:t>
      </w:r>
      <w:r w:rsidRPr="0040006C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US"/>
        </w:rPr>
        <w:t>gctagaggggccgctgcaggtgctggtggagctggaaga</w:t>
      </w:r>
      <w:r w:rsidRPr="0040006C">
        <w:rPr>
          <w:rFonts w:ascii="Arial" w:hAnsi="Arial" w:cs="Arial"/>
          <w:sz w:val="20"/>
          <w:szCs w:val="20"/>
          <w:shd w:val="clear" w:color="auto" w:fill="FFFF99"/>
          <w:lang w:val="en-US"/>
        </w:rPr>
        <w:t>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A</w:t>
      </w:r>
      <w:r w:rsidRPr="0040006C">
        <w:rPr>
          <w:rFonts w:ascii="Arial" w:hAnsi="Arial" w:cs="Arial"/>
          <w:sz w:val="20"/>
          <w:szCs w:val="20"/>
          <w:shd w:val="clear" w:color="auto" w:fill="FF0000"/>
          <w:lang w:val="en-US"/>
        </w:rPr>
        <w:t>TGGTGAGTAAGGGTGAGGCAGTGATTAAGGAGTTTATGCGTTTTAAGGTGCACATGGAGGGTAGTATGAACGGTCACGAGTTTGAGATTGAGGGTGAGGGTGAGGGTCGTCCATACGAGGGTACACAGACAGCAAAGCTTAAGGTGACAAAGGGTGGTCCACTTCCATTTAGTTGGGATATTCTTAGTCCACAGTTTATGTACGGTAGTCGTGCATTTACAAAGCACCCAGCAGATATTCCAGATTACTACAAGCAGAGTTTTCCAGAGGGTTTTAAGTGGGAGCGTGTGATGAACTTTGAGGATGGTGGTGCAGTGACAGTGACACAGGATACAAGTCTTGAGGATGGTACACTTATTTACAAGGTGAAGCTTCGTGGTACAAACTTTCCACCAGATGGTCCAGTGATGCAGAAGAAGACAATGGGTTGGGAGGCAAGTACAGAGCGTCTTTACCCAGAGGATGGTGTGCTTAAGGGTGATATTAAGATGGCACTTCGTCTTAAGGATGGTGGTCGTTACCTTGCAGATTTTAAGACAACATACAAGGCAAAGAAGCCAGTGCAGATGCCAGGTGCATACAACGTGGATCGTAAGCTTGATATTACAAGTCACAACGAGGATTACACAGTGGTGGAGCAGTACGAGCGTAGTGAGGGTCGTCACAGTACAGGTGGTATGGATGAGCTTTACAAG</w:t>
      </w:r>
      <w:r w:rsidRPr="0040006C">
        <w:rPr>
          <w:rFonts w:ascii="Arial" w:hAnsi="Arial" w:cs="Arial"/>
          <w:sz w:val="20"/>
          <w:szCs w:val="20"/>
          <w:lang w:val="en-US"/>
        </w:rPr>
        <w:t>GTCGAC</w:t>
      </w:r>
      <w:r w:rsidRPr="0040006C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US"/>
        </w:rPr>
        <w:t>GGAGAAGGAAGAGGAAGTTTATTAACATGTGGAGATGTAGAAGAAAATCCAGGACCA</w:t>
      </w:r>
      <w:r w:rsidRPr="0040006C">
        <w:rPr>
          <w:rFonts w:ascii="Arial" w:hAnsi="Arial" w:cs="Arial"/>
          <w:sz w:val="20"/>
          <w:szCs w:val="20"/>
          <w:shd w:val="clear" w:color="auto" w:fill="99FFCC"/>
          <w:lang w:val="en-US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</w:t>
      </w:r>
      <w:r w:rsidRPr="0040006C">
        <w:rPr>
          <w:rFonts w:ascii="Arial" w:hAnsi="Arial" w:cs="Arial"/>
          <w:sz w:val="20"/>
          <w:szCs w:val="20"/>
          <w:lang w:val="en-US"/>
        </w:rPr>
        <w:t>AAAAAGAATTAAAAGACATAATGGAAGCTAAGGG</w:t>
      </w:r>
      <w:r w:rsidRPr="0040006C">
        <w:rPr>
          <w:rFonts w:ascii="Arial" w:hAnsi="Arial" w:cs="Arial"/>
          <w:sz w:val="20"/>
          <w:szCs w:val="20"/>
          <w:lang w:val="en-US"/>
        </w:rPr>
        <w:lastRenderedPageBreak/>
        <w:t>TTATACATCCATAGATCAGTTCCGTGGGAAGTTGAACAGCATTTAA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40006C">
        <w:rPr>
          <w:rFonts w:ascii="Arial" w:hAnsi="Arial" w:cs="Arial"/>
          <w:sz w:val="20"/>
          <w:szCs w:val="20"/>
          <w:shd w:val="clear" w:color="auto" w:fill="FBD4B4" w:themeFill="accent6" w:themeFillTint="66"/>
          <w:lang w:val="en-US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</w:t>
      </w:r>
      <w:r w:rsidRPr="0040006C">
        <w:rPr>
          <w:rFonts w:ascii="Arial" w:hAnsi="Arial" w:cs="Arial"/>
          <w:sz w:val="20"/>
          <w:szCs w:val="20"/>
          <w:lang w:val="en-US"/>
        </w:rPr>
        <w:t>AAGCTT</w:t>
      </w:r>
    </w:p>
    <w:p w14:paraId="69C7376B" w14:textId="77777777" w:rsidR="00867004" w:rsidRPr="0040006C" w:rsidRDefault="00867004" w:rsidP="0021495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FCB2760" w14:textId="77777777" w:rsidR="003A02A1" w:rsidRDefault="0040006C" w:rsidP="00174A89">
      <w:pPr>
        <w:spacing w:after="0"/>
        <w:jc w:val="both"/>
        <w:rPr>
          <w:rFonts w:ascii="Arial" w:hAnsi="Arial" w:cs="Arial"/>
          <w:b/>
          <w:lang w:val="en-US"/>
        </w:rPr>
      </w:pPr>
      <w:r w:rsidRPr="00977A41">
        <w:rPr>
          <w:rFonts w:ascii="Arial" w:hAnsi="Arial" w:cs="Arial"/>
          <w:b/>
          <w:lang w:val="en-US"/>
        </w:rPr>
        <w:t xml:space="preserve">Insert: </w:t>
      </w:r>
    </w:p>
    <w:p w14:paraId="69A4705D" w14:textId="39A0B065" w:rsidR="00867004" w:rsidRPr="00977A41" w:rsidRDefault="003A02A1" w:rsidP="00174A89">
      <w:pPr>
        <w:spacing w:after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&gt;</w:t>
      </w:r>
      <w:r w:rsidR="0040006C" w:rsidRPr="00977A41">
        <w:rPr>
          <w:rFonts w:ascii="Arial" w:hAnsi="Arial" w:cs="Arial"/>
          <w:b/>
          <w:lang w:val="en-US"/>
        </w:rPr>
        <w:t>KIC7 homology region</w:t>
      </w:r>
    </w:p>
    <w:p w14:paraId="647786E2" w14:textId="77777777" w:rsidR="00867004" w:rsidRDefault="00867004" w:rsidP="00174A89">
      <w:pPr>
        <w:shd w:val="clear" w:color="auto" w:fill="92CDDC" w:themeFill="accent5" w:themeFillTint="99"/>
        <w:spacing w:after="0"/>
        <w:jc w:val="both"/>
        <w:rPr>
          <w:rFonts w:ascii="Arial" w:hAnsi="Arial" w:cs="Arial"/>
          <w:sz w:val="20"/>
          <w:szCs w:val="20"/>
          <w:shd w:val="clear" w:color="auto" w:fill="92CDDC" w:themeFill="accent5" w:themeFillTint="99"/>
          <w:lang w:val="en-US"/>
        </w:rPr>
      </w:pPr>
      <w:r w:rsidRPr="0040006C">
        <w:rPr>
          <w:rFonts w:ascii="Arial" w:hAnsi="Arial" w:cs="Arial"/>
          <w:sz w:val="20"/>
          <w:szCs w:val="20"/>
          <w:shd w:val="clear" w:color="auto" w:fill="92CDDC" w:themeFill="accent5" w:themeFillTint="99"/>
          <w:lang w:val="en-US"/>
        </w:rPr>
        <w:t>GATAGAACAAGAGATAGAACACGAGAAAAAAGTTATAAAGATAATAAAGATAGTAAATATAAAAAAAAAAAAAAATATGATGATTCAGATGATGATTTTGATGACGAATTTAGTTTAAATGATTATGATCCAAATACTCCTGGTATGATTGGAATTATGAATTCAAATAATATGAGTAATTCAGATTACAAAAATAATTTCGATAATAATTTTAATGAATTCGATGGGAATCATTTAAATTATAATCAAATGAGCGAACATAATTATCATGATTTTAATGCATTTAATAATAATATAAATAATCATATACCATTTGATAATAATAACAATCCATATTCAAAAAATAATTTTCATTTAAAATATATGAACTCACCAAGTAGTGATCTAGCTAATATCAATCCAATATGTTCAGATGATTTTAATCCAATGTATTTTAATAAAATGAATTATCCTAATAATTTTAATGTGAAATTAAATGAAGATAGTGATATAAATAATAAAATGAAATATAATAATAAAATGAGTATGGTACCATATGACCCTTTTGATAATAGTAGTAATGGTGAAAGCAATAGATATAGTAATGCTATGGATAATGCAAATTATTATAACACCACAAATAATATGAATAACATGAGTAATATGAGTAATATGAGTAACTTGAATAATATGAATAATATGAGTAACATGAATAATATGAATAATATGAGTAATATGAGTAATATGAATAATAGATTATATTTATTAAATAAAAGAAGTTCCTTAAATAATAATTATTCACCAAATAATATAAAACCTTTATATAATCAACAATATTCAAATAAAAATTTGTATAATACCCTAAATCATAATCAAAATCCATTGAACCAAAAAATGTCTTTTGATAATAATATACCGAGTAATAAAAATAAAATGTATCAAAACAAAAAAAATTCAACATATTTATTAAATAATAATTTAAATAAATCAAATAGTGGTTCAGGATTATTACACTCAGGCAATAATATGAATTTATTATGTTATTCACAACAAAATAGTTTAAATGATATGAATAGATTTCATGATAATAATATGTATAATCCTGATTTTGCCCCTGTAAACGTTTCTGATAAAAACCCATTTTCTCTACACAATATGATATCCACACCTAACAACCGAAAATCATATAATGCTTTAAATAGTTTAAATAGTGATGTAAGTAATAATAGTATAAGTAGAAATTCATTTAAGGCATTGAGTTATCCTGTTTTTGATTCAAACAAAAAATTT</w:t>
      </w:r>
    </w:p>
    <w:p w14:paraId="587E89E8" w14:textId="77777777" w:rsidR="0040006C" w:rsidRDefault="0040006C" w:rsidP="00174A89">
      <w:pPr>
        <w:spacing w:after="0"/>
        <w:jc w:val="both"/>
        <w:rPr>
          <w:rFonts w:ascii="Arial" w:hAnsi="Arial" w:cs="Arial"/>
          <w:sz w:val="20"/>
          <w:szCs w:val="20"/>
          <w:shd w:val="clear" w:color="auto" w:fill="92CDDC" w:themeFill="accent5" w:themeFillTint="99"/>
          <w:lang w:val="en-US"/>
        </w:rPr>
      </w:pPr>
    </w:p>
    <w:p w14:paraId="23049AE9" w14:textId="77777777" w:rsidR="003A02A1" w:rsidRDefault="0040006C" w:rsidP="00174A89">
      <w:pPr>
        <w:spacing w:after="0"/>
        <w:jc w:val="both"/>
        <w:rPr>
          <w:rFonts w:ascii="Arial" w:hAnsi="Arial" w:cs="Arial"/>
          <w:b/>
          <w:lang w:val="en-US"/>
        </w:rPr>
      </w:pPr>
      <w:r w:rsidRPr="00977A41">
        <w:rPr>
          <w:rFonts w:ascii="Arial" w:hAnsi="Arial" w:cs="Arial"/>
          <w:b/>
          <w:lang w:val="en-US"/>
        </w:rPr>
        <w:t xml:space="preserve">Insert: </w:t>
      </w:r>
    </w:p>
    <w:p w14:paraId="097D6226" w14:textId="57CD3F2C" w:rsidR="0040006C" w:rsidRPr="00977A41" w:rsidRDefault="003A02A1" w:rsidP="00174A89">
      <w:pPr>
        <w:spacing w:after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&gt;</w:t>
      </w:r>
      <w:r w:rsidR="0040006C" w:rsidRPr="00977A41">
        <w:rPr>
          <w:rFonts w:ascii="Arial" w:hAnsi="Arial" w:cs="Arial"/>
          <w:b/>
          <w:lang w:val="en-US"/>
        </w:rPr>
        <w:t>Sand1 homology region</w:t>
      </w:r>
    </w:p>
    <w:p w14:paraId="2A2B0F9E" w14:textId="77777777" w:rsidR="0040006C" w:rsidRPr="0040006C" w:rsidRDefault="0040006C" w:rsidP="00174A89">
      <w:pPr>
        <w:shd w:val="clear" w:color="auto" w:fill="92CDDC" w:themeFill="accent5" w:themeFillTint="99"/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40006C">
        <w:rPr>
          <w:rFonts w:ascii="Arial" w:hAnsi="Arial" w:cs="Arial"/>
          <w:sz w:val="20"/>
          <w:szCs w:val="20"/>
          <w:lang w:val="en-US"/>
        </w:rPr>
        <w:t>TAGATGGATTTGAACCTCTACCTTTAAAACCAGATTATCGTAATAAAGTACATAATCTTATATCCTCTTTTAAAATCAATAATGTCTTACTCTCATTTTTAATTATAGATGATAAAATTATAGGTTTATCATTATCAAAATATACATTAAATTCTATGGATATAATAATACTTATTAATATGATCACATCTATGAAGTCATTTAAAAATGCGGAATCATGGACCCCTATATGTTTACCGATTTACAATCCAAAgtaagttcattaaaaaatggaacaatatatcaatatatatatttatatatatattgaaatatatttaatatattatcaaatatgtcatatttttatatttctgttatttatttatttatttatttatttattttttttttttttcgtagCTTGTTCTTGTATGCTTACATAAATTATATTAAGAAGAAGATATGTTGCGTTTATATTTGCTCACATGCTTCTTCTCGGGATTTTTTCCACCTTTCAAGGCATACATCCATGATTGAATCGgttagtaaaaaaaataagtattgtatacaaacacaaacatatatatatgcattcttgagcagatttagactatatatgcattttattttaaccatatatacccctataaaacaatacatcactatatatatatatatatatatgtttttttttttttatttatttatatttatttttatatatatgtgtatttccttttagACACTAATAAGCACTGGCTGCTATGATGAAATAGTAAAGGCGTCAAACAATGCACCTTTTGTCTTACCACAAATTCCGGGAATAGATATTATACACTTATGTTATTACATTCCAAACTTAAAACAATATTATAGTTCAAAAATTAGTAATGATAAAATAAAACGTATATTCAGGGTATACCAAAAATGTGATGATATAATGAAGGATTGCAAATTACCTACACAGATTTATATAGAAAGTGAATATGAGAAATTTTATTGTATTAAAACGAATCTGTATCATTTATATTTATC</w:t>
      </w:r>
      <w:r w:rsidRPr="0040006C">
        <w:rPr>
          <w:rFonts w:ascii="Arial" w:hAnsi="Arial" w:cs="Arial"/>
          <w:sz w:val="20"/>
          <w:szCs w:val="20"/>
          <w:lang w:val="en-US"/>
        </w:rPr>
        <w:lastRenderedPageBreak/>
        <w:t>AGTTCCTTTCTATGTAATAATTAATGATGAAAATATAAATGAAATTTTAAAAGTTATTGCAACATATCATAAAGAGATATTTATTAATAATATAAAGCAAATAACATCT</w:t>
      </w:r>
    </w:p>
    <w:p w14:paraId="5102E2A2" w14:textId="77777777" w:rsidR="0040006C" w:rsidRDefault="0040006C" w:rsidP="00174A89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7C8C435" w14:textId="649BECAE" w:rsidR="00CD6279" w:rsidRPr="00977A41" w:rsidRDefault="003A02A1" w:rsidP="0021495D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&gt;</w:t>
      </w:r>
      <w:r w:rsidR="00977A41" w:rsidRPr="00977A41">
        <w:rPr>
          <w:rFonts w:ascii="Arial" w:hAnsi="Arial" w:cs="Arial"/>
          <w:b/>
          <w:i/>
          <w:lang w:val="en-US"/>
        </w:rPr>
        <w:t>c</w:t>
      </w:r>
      <w:r w:rsidR="00CD6279" w:rsidRPr="00977A41">
        <w:rPr>
          <w:rFonts w:ascii="Arial" w:hAnsi="Arial" w:cs="Arial"/>
          <w:b/>
          <w:i/>
          <w:lang w:val="en-US"/>
        </w:rPr>
        <w:t>rt</w:t>
      </w:r>
      <w:r w:rsidR="00977A41">
        <w:rPr>
          <w:rFonts w:ascii="Arial" w:hAnsi="Arial" w:cs="Arial"/>
          <w:b/>
          <w:lang w:val="en-US"/>
        </w:rPr>
        <w:t>’-</w:t>
      </w:r>
      <w:r w:rsidR="00CD6279" w:rsidRPr="00977A41">
        <w:rPr>
          <w:rFonts w:ascii="Arial" w:hAnsi="Arial" w:cs="Arial"/>
          <w:b/>
          <w:lang w:val="en-US"/>
        </w:rPr>
        <w:t>p40</w:t>
      </w:r>
      <w:r w:rsidR="00977A41">
        <w:rPr>
          <w:rFonts w:ascii="Arial" w:hAnsi="Arial" w:cs="Arial"/>
          <w:b/>
          <w:lang w:val="en-US"/>
        </w:rPr>
        <w:t>-mS</w:t>
      </w:r>
      <w:r w:rsidR="00CD6279" w:rsidRPr="00977A41">
        <w:rPr>
          <w:rFonts w:ascii="Arial" w:hAnsi="Arial" w:cs="Arial"/>
          <w:b/>
          <w:lang w:val="en-US"/>
        </w:rPr>
        <w:t>ca_</w:t>
      </w:r>
      <w:r w:rsidR="00CD6279" w:rsidRPr="00977A41">
        <w:rPr>
          <w:rFonts w:ascii="Arial" w:hAnsi="Arial" w:cs="Arial"/>
          <w:b/>
          <w:i/>
          <w:lang w:val="en-US"/>
        </w:rPr>
        <w:t>nmd3</w:t>
      </w:r>
      <w:r w:rsidR="00977A41">
        <w:rPr>
          <w:rFonts w:ascii="Arial" w:hAnsi="Arial" w:cs="Arial"/>
          <w:b/>
          <w:lang w:val="en-US"/>
        </w:rPr>
        <w:t>’-</w:t>
      </w:r>
      <w:r w:rsidR="00CD6279" w:rsidRPr="00977A41">
        <w:rPr>
          <w:rFonts w:ascii="Arial" w:hAnsi="Arial" w:cs="Arial"/>
          <w:b/>
          <w:lang w:val="en-US"/>
        </w:rPr>
        <w:t>NL</w:t>
      </w:r>
      <w:r w:rsidR="00EC2F43" w:rsidRPr="00977A41">
        <w:rPr>
          <w:rFonts w:ascii="Arial" w:hAnsi="Arial" w:cs="Arial"/>
          <w:b/>
          <w:lang w:val="en-US"/>
        </w:rPr>
        <w:t>S</w:t>
      </w:r>
      <w:r w:rsidR="00977A41">
        <w:rPr>
          <w:rFonts w:ascii="Arial" w:hAnsi="Arial" w:cs="Arial"/>
          <w:b/>
          <w:lang w:val="en-US"/>
        </w:rPr>
        <w:t>-</w:t>
      </w:r>
      <w:r w:rsidR="00CD6279" w:rsidRPr="00977A41">
        <w:rPr>
          <w:rFonts w:ascii="Arial" w:hAnsi="Arial" w:cs="Arial"/>
          <w:b/>
          <w:lang w:val="en-US"/>
        </w:rPr>
        <w:t>FRB</w:t>
      </w:r>
      <w:r w:rsidR="00977A41">
        <w:rPr>
          <w:rFonts w:ascii="Arial" w:hAnsi="Arial" w:cs="Arial"/>
          <w:b/>
          <w:lang w:val="en-US"/>
        </w:rPr>
        <w:t>-</w:t>
      </w:r>
      <w:r w:rsidR="00CD6279" w:rsidRPr="00977A41">
        <w:rPr>
          <w:rFonts w:ascii="Arial" w:hAnsi="Arial" w:cs="Arial"/>
          <w:b/>
          <w:lang w:val="en-US"/>
        </w:rPr>
        <w:t>T2A</w:t>
      </w:r>
      <w:r w:rsidR="00977A41">
        <w:rPr>
          <w:rFonts w:ascii="Arial" w:hAnsi="Arial" w:cs="Arial"/>
          <w:b/>
          <w:lang w:val="en-US"/>
        </w:rPr>
        <w:t>-</w:t>
      </w:r>
      <w:r w:rsidR="00CD6279" w:rsidRPr="00977A41">
        <w:rPr>
          <w:rFonts w:ascii="Arial" w:hAnsi="Arial" w:cs="Arial"/>
          <w:b/>
          <w:lang w:val="en-US"/>
        </w:rPr>
        <w:t>DHODH</w:t>
      </w:r>
    </w:p>
    <w:p w14:paraId="4C1C1712" w14:textId="77777777" w:rsidR="00EC2F43" w:rsidRDefault="00F63640" w:rsidP="0021495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63640">
        <w:rPr>
          <w:rFonts w:ascii="Arial" w:hAnsi="Arial" w:cs="Arial"/>
          <w:sz w:val="20"/>
          <w:szCs w:val="20"/>
          <w:shd w:val="clear" w:color="auto" w:fill="C4BC96" w:themeFill="background2" w:themeFillShade="BF"/>
          <w:lang w:val="en-US"/>
        </w:rPr>
        <w:t>XXXX</w:t>
      </w:r>
      <w:r>
        <w:rPr>
          <w:rFonts w:ascii="Arial" w:hAnsi="Arial" w:cs="Arial"/>
          <w:sz w:val="20"/>
          <w:szCs w:val="20"/>
          <w:lang w:val="en-US"/>
        </w:rPr>
        <w:t xml:space="preserve"> = </w:t>
      </w:r>
      <w:proofErr w:type="spellStart"/>
      <w:r w:rsidRPr="00F63640">
        <w:rPr>
          <w:rFonts w:ascii="Arial" w:hAnsi="Arial" w:cs="Arial"/>
          <w:i/>
          <w:sz w:val="20"/>
          <w:szCs w:val="20"/>
          <w:lang w:val="en-US"/>
        </w:rPr>
        <w:t>crt</w:t>
      </w:r>
      <w:proofErr w:type="spellEnd"/>
      <w:r w:rsidRPr="00F63640">
        <w:rPr>
          <w:rFonts w:ascii="Arial" w:hAnsi="Arial" w:cs="Arial"/>
          <w:i/>
          <w:sz w:val="20"/>
          <w:szCs w:val="20"/>
          <w:lang w:val="en-US"/>
        </w:rPr>
        <w:t>’</w:t>
      </w:r>
      <w:r>
        <w:rPr>
          <w:rFonts w:ascii="Arial" w:hAnsi="Arial" w:cs="Arial"/>
          <w:sz w:val="20"/>
          <w:szCs w:val="20"/>
          <w:lang w:val="en-US"/>
        </w:rPr>
        <w:t xml:space="preserve"> promotor</w:t>
      </w:r>
    </w:p>
    <w:p w14:paraId="6CADE401" w14:textId="77777777" w:rsidR="00EC2F43" w:rsidRPr="00F63640" w:rsidRDefault="00EC2F43" w:rsidP="00EC2F43">
      <w:pPr>
        <w:rPr>
          <w:rFonts w:ascii="Arial" w:hAnsi="Arial" w:cs="Arial"/>
          <w:sz w:val="20"/>
          <w:szCs w:val="20"/>
          <w:lang w:val="en-US"/>
        </w:rPr>
      </w:pPr>
      <w:r w:rsidRPr="00F63640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US"/>
        </w:rPr>
        <w:t>XXXX</w:t>
      </w:r>
      <w:r w:rsidRPr="00F63640">
        <w:rPr>
          <w:rFonts w:ascii="Arial" w:hAnsi="Arial" w:cs="Arial"/>
          <w:sz w:val="20"/>
          <w:szCs w:val="20"/>
          <w:lang w:val="en-US"/>
        </w:rPr>
        <w:t xml:space="preserve"> = p40</w:t>
      </w:r>
    </w:p>
    <w:p w14:paraId="6610EBBA" w14:textId="77777777" w:rsidR="00EC2F43" w:rsidRPr="004352D8" w:rsidRDefault="00EC2F43" w:rsidP="00EC2F43">
      <w:pPr>
        <w:spacing w:after="0" w:line="360" w:lineRule="auto"/>
        <w:rPr>
          <w:rFonts w:ascii="Arial" w:hAnsi="Arial" w:cs="Arial"/>
          <w:sz w:val="20"/>
          <w:lang w:val="en-US"/>
        </w:rPr>
      </w:pPr>
      <w:r w:rsidRPr="004352D8">
        <w:rPr>
          <w:rFonts w:ascii="Arial" w:hAnsi="Arial" w:cs="Arial"/>
          <w:sz w:val="20"/>
          <w:shd w:val="clear" w:color="auto" w:fill="A6A6A6" w:themeFill="background1" w:themeFillShade="A6"/>
          <w:lang w:val="en-US"/>
        </w:rPr>
        <w:t>XXXX</w:t>
      </w:r>
      <w:r w:rsidRPr="004352D8">
        <w:rPr>
          <w:rFonts w:ascii="Arial" w:hAnsi="Arial" w:cs="Arial"/>
          <w:sz w:val="20"/>
          <w:lang w:val="en-US"/>
        </w:rPr>
        <w:t xml:space="preserve"> = Linker</w:t>
      </w:r>
    </w:p>
    <w:p w14:paraId="32303808" w14:textId="77777777" w:rsidR="00EC2F43" w:rsidRDefault="00EC2F43" w:rsidP="00EC2F43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00"/>
          <w:lang w:val="en-GB"/>
        </w:rPr>
        <w:t xml:space="preserve">XXXX </w:t>
      </w:r>
      <w:r w:rsidRPr="00867004">
        <w:rPr>
          <w:rFonts w:ascii="Arial" w:hAnsi="Arial" w:cs="Arial"/>
          <w:sz w:val="20"/>
          <w:lang w:val="en-GB"/>
        </w:rPr>
        <w:t xml:space="preserve">= </w:t>
      </w:r>
      <w:proofErr w:type="spellStart"/>
      <w:r>
        <w:rPr>
          <w:rFonts w:ascii="Arial" w:hAnsi="Arial" w:cs="Arial"/>
          <w:sz w:val="20"/>
          <w:lang w:val="en-GB"/>
        </w:rPr>
        <w:t>mScarlet</w:t>
      </w:r>
      <w:proofErr w:type="spellEnd"/>
    </w:p>
    <w:p w14:paraId="7EE24F3D" w14:textId="77777777" w:rsidR="00F63640" w:rsidRPr="00867004" w:rsidRDefault="00F63640" w:rsidP="00F63640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76923C" w:themeFill="accent3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FRB</w:t>
      </w:r>
    </w:p>
    <w:p w14:paraId="4B06CA2D" w14:textId="77777777" w:rsidR="00F63640" w:rsidRPr="00867004" w:rsidRDefault="00F63640" w:rsidP="00EC2F43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F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NLS</w:t>
      </w:r>
    </w:p>
    <w:p w14:paraId="5E86F34B" w14:textId="77777777" w:rsidR="00EC2F43" w:rsidRPr="00867004" w:rsidRDefault="00EC2F43" w:rsidP="00EC2F43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E36C0A" w:themeFill="accent6" w:themeFillShade="BF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T2A skip peptide</w:t>
      </w:r>
    </w:p>
    <w:p w14:paraId="7A306101" w14:textId="77777777" w:rsidR="00EC2F43" w:rsidRDefault="00EC2F43" w:rsidP="00EC2F43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40006C">
        <w:rPr>
          <w:rFonts w:ascii="Arial" w:hAnsi="Arial" w:cs="Arial"/>
          <w:sz w:val="20"/>
          <w:shd w:val="clear" w:color="auto" w:fill="99FFCC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>
        <w:rPr>
          <w:rFonts w:ascii="Arial" w:hAnsi="Arial" w:cs="Arial"/>
          <w:sz w:val="20"/>
          <w:lang w:val="en-GB"/>
        </w:rPr>
        <w:t>yDHODH</w:t>
      </w:r>
      <w:proofErr w:type="spellEnd"/>
      <w:r w:rsidR="00346952">
        <w:rPr>
          <w:rFonts w:ascii="Arial" w:hAnsi="Arial" w:cs="Arial"/>
          <w:sz w:val="20"/>
          <w:lang w:val="en-GB"/>
        </w:rPr>
        <w:t xml:space="preserve"> </w:t>
      </w:r>
      <w:r w:rsidR="00346952" w:rsidRPr="00867004">
        <w:rPr>
          <w:rFonts w:ascii="Arial" w:hAnsi="Arial" w:cs="Arial"/>
          <w:sz w:val="20"/>
          <w:lang w:val="en-GB"/>
        </w:rPr>
        <w:t>resistance</w:t>
      </w:r>
    </w:p>
    <w:p w14:paraId="2D065E9F" w14:textId="77777777" w:rsidR="00F63640" w:rsidRDefault="00F63640" w:rsidP="00EC2F43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33CCCC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r w:rsidRPr="00867004">
        <w:rPr>
          <w:rFonts w:ascii="Arial" w:hAnsi="Arial" w:cs="Arial"/>
          <w:i/>
          <w:sz w:val="20"/>
          <w:lang w:val="en-GB"/>
        </w:rPr>
        <w:t>nmd3’</w:t>
      </w:r>
      <w:r w:rsidRPr="00867004">
        <w:rPr>
          <w:rFonts w:ascii="Arial" w:hAnsi="Arial" w:cs="Arial"/>
          <w:sz w:val="20"/>
          <w:lang w:val="en-GB"/>
        </w:rPr>
        <w:t xml:space="preserve"> promotor</w:t>
      </w:r>
    </w:p>
    <w:p w14:paraId="147736D6" w14:textId="77777777" w:rsidR="00174A89" w:rsidRDefault="00174A89" w:rsidP="0021495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76559D0" w14:textId="77777777" w:rsidR="00CD6279" w:rsidRDefault="00CD6279" w:rsidP="0021495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D6279">
        <w:rPr>
          <w:rFonts w:ascii="Arial" w:hAnsi="Arial" w:cs="Arial"/>
          <w:sz w:val="20"/>
          <w:szCs w:val="20"/>
          <w:lang w:val="en-US"/>
        </w:rPr>
        <w:t>CGGCCGCTAACGTAACAGACTTAGGAGGAGATCT</w:t>
      </w:r>
      <w:r w:rsidRPr="00F63640">
        <w:rPr>
          <w:rFonts w:ascii="Arial" w:hAnsi="Arial" w:cs="Arial"/>
          <w:sz w:val="20"/>
          <w:szCs w:val="20"/>
          <w:shd w:val="clear" w:color="auto" w:fill="C4BC96" w:themeFill="background2" w:themeFillShade="BF"/>
          <w:lang w:val="en-US"/>
        </w:rPr>
        <w:t>tagtagttgagtgattctatatacatatacataaataaattacataatattataaattttttttatattatattagaatgtttactatataaaaataaatattttcttatatatttttttattttttcatatgaaaaaagaaattttttatatatttttttattatattttataaataaaaaagaacttatacctattattattattatatataaaaaatatatatttttttataaattcctatttttccgattatttatttattttttttttttattgtttaaaaatatataaaaaaaattcttatatatttaatattataagtccataaatatatataatttatataatttatatatttccatactttttttattatatatcatgagataaaataaatttcatatagaaatcgtatttatttattaatttgatatatattaataaataaatattaataataatatgttatatatatatatatttatttaattattatataggaaactatatatatatatatatattatatttttttttttgaaatataataatatataatattattcctaaaaatatctatattcttatacctgaacccttttttttttttttttttttttttgactttcgattgttcattctgtttattgtataaatatataaatatatatatattgtatattttattacatatattttttttttttgaaagttaagaattttaacttaataaaaaaagtacatatatttttaataaatgtcctccattatataaattgttatataaaagattttatataatttaaatagaattcatttataaacaaatttgtttataaaaatatatttatgtatatataatataaatatatatatttatatatatatatatatatatattactatatatatttttttttttttttccttttttttactttcccaagttgtactgcttctaagcttttttaataaacatatataatttgtacaaatattttagattatatacatgatgtatatttgaatatattttctatatatttgtggttccatttttgtatattatatataatatatttatatatatattgatatgtcaatatttgtataacacatgaagtttttgtttttttttttttttttttttaatggagaatatttaataatatatgaaaaaaattttatataaatatatatatatatatatatatatatatatatatatatatatatatgtatatatatatatttatatatacatgtatgttttttaaaaagttaaataattctatagattattttcattgtcttcacatatatgacataaatattttaaaatcgacattccgatatattatatttttagactataatatccgttaataataaatacacgcagtcatattatttattatacattcatttattattttgttttttttaatttcttacata</w:t>
      </w:r>
      <w:r w:rsidRPr="00CD6279">
        <w:rPr>
          <w:rFonts w:ascii="Arial" w:hAnsi="Arial" w:cs="Arial"/>
          <w:sz w:val="20"/>
          <w:szCs w:val="20"/>
          <w:lang w:val="en-US"/>
        </w:rPr>
        <w:t>TAActcgag</w:t>
      </w:r>
      <w:r w:rsidRPr="00EC2F43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US"/>
        </w:rPr>
        <w:t>ATGGCTGTGGCCCAGCAGCTGCGGGCCGAGAGTGACTTTGAACAGCTTCCGGATGATGTTGCCATCTCGGCCAACATTGCTGACATCGAGGAGAAGAGAGGCTTCACCAGCCACTTTGTTTTCGTCATCGAGGTGAAGACAAAAGGAGGATCCAAGTACCTCATCTACCGCCGCTACCGCCAGTTCCATGCTTTGCAGAGCAAGCTGGAGGAGCGCTTCGGGCCAGACAGCAAGAGCAGTGCCCTGGCCTGTACCCTGCCCACACTCCCAGCCAAAGTCTACGTGGGTGTGAAACAGGAGATCGCCGAGATGCGGATACCTGCCCTCAACGCCTACATGAAGAGCCTGCTCAGCCTGCCGGTCTGGGTGCTGATGGATGAGGACGTCCGGATCTTCTTTTACCAGTCGCCCTATGACTCAGAGCAGGTGCCCCAGGCACTCCGC</w:t>
      </w:r>
      <w:r w:rsidRPr="00CD6279">
        <w:rPr>
          <w:rFonts w:ascii="Arial" w:hAnsi="Arial" w:cs="Arial"/>
          <w:sz w:val="20"/>
          <w:szCs w:val="20"/>
          <w:lang w:val="en-US"/>
        </w:rPr>
        <w:t>CCTAGG</w:t>
      </w:r>
      <w:r w:rsidRPr="00EC2F43">
        <w:rPr>
          <w:rFonts w:ascii="Arial" w:hAnsi="Arial" w:cs="Arial"/>
          <w:sz w:val="20"/>
          <w:szCs w:val="20"/>
          <w:shd w:val="clear" w:color="auto" w:fill="D9D9D9" w:themeFill="background1" w:themeFillShade="D9"/>
          <w:lang w:val="en-US"/>
        </w:rPr>
        <w:t>acaagttatccatatgataatccagattatgcAccagttgcaacatta</w:t>
      </w:r>
      <w:r w:rsidRPr="00CD6279">
        <w:rPr>
          <w:rFonts w:ascii="Arial" w:hAnsi="Arial" w:cs="Arial"/>
          <w:sz w:val="20"/>
          <w:szCs w:val="20"/>
          <w:lang w:val="en-US"/>
        </w:rPr>
        <w:t>ggtacc</w:t>
      </w:r>
      <w:r w:rsidRPr="00EC2F43">
        <w:rPr>
          <w:rFonts w:ascii="Arial" w:hAnsi="Arial" w:cs="Arial"/>
          <w:sz w:val="20"/>
          <w:szCs w:val="20"/>
          <w:shd w:val="clear" w:color="auto" w:fill="FF0000"/>
          <w:lang w:val="en-US"/>
        </w:rPr>
        <w:t>ATGGTGAGTAAGGGTGAGGCAGTGATTAAGGAGTTTATGCGTTTTAAGGTGCACATGGAGGGTAGTATGAACGGTCACGAGTTTGAGATTGAGGGTGAGGGTGAGGGTCGTCCATACGAGGGTACACAGACAGCAAAGCTTAAGGTGACAAAGGGTGGTCCACTTCCATTTAGTTGGGATATTCTTAGTCCACAGTTTATGTACGGTAGTCGTGCATTTACAAAGCACCCAGCAGATATTCCAGATTACTACAAGCAGAGTTTTCCAGAGGGTTTTAAGTGGGAGCGTGTGATGAACTTTGAGGATGGTGGTGCAGTGACAGTGACACAGGATACAAGTCTTGAGGATGGTACACTTATTTACAAGGTGAAGCTTCGTGGTACAAACTTTCCACCAGATGGTCCAGTGATGCAGAAGAAGACAATGGGTTGGGAGGCAAGTACAGAGCGTCTTTACCCAGAGGATGGTGTGCTTAAGGGTGATATTAAGATGGCACTTCGTCTTAAGGATGGTGGTCGTTACCTTGCAGATTTTAAGACAACATACAAGGCAAAGAAGCCAGTGCAGATGCCAGGTGCATACAACGTGGATCGTAAGCTTGATATTACAAGTCACAACGAGGATTACACAGTGGTGGAGCAGTACGAGCGTAGTGAGGGTCGTCACAGTACAGGTGGTATGGATGAGCTTTACAAG</w:t>
      </w:r>
      <w:r w:rsidRPr="00CD6279">
        <w:rPr>
          <w:rFonts w:ascii="Arial" w:hAnsi="Arial" w:cs="Arial"/>
          <w:sz w:val="20"/>
          <w:szCs w:val="20"/>
          <w:lang w:val="en-US"/>
        </w:rPr>
        <w:t>TAA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</w:t>
      </w:r>
      <w:r w:rsidRPr="00F63640">
        <w:rPr>
          <w:rFonts w:ascii="Arial" w:hAnsi="Arial" w:cs="Arial"/>
          <w:sz w:val="20"/>
          <w:szCs w:val="20"/>
          <w:shd w:val="clear" w:color="auto" w:fill="33CCCC"/>
          <w:lang w:val="en-US"/>
        </w:rPr>
        <w:t>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</w:t>
      </w:r>
      <w:r w:rsidRPr="00F63640">
        <w:rPr>
          <w:rFonts w:ascii="Arial" w:hAnsi="Arial" w:cs="Arial"/>
          <w:sz w:val="20"/>
          <w:szCs w:val="20"/>
          <w:shd w:val="clear" w:color="auto" w:fill="33CCCC"/>
          <w:lang w:val="en-US"/>
        </w:rPr>
        <w:lastRenderedPageBreak/>
        <w:t>ATATAATAATATATATTAAATATTATATTTTGTAATATTTACTTTCATGAGGTTTAATAAATTATAAAGAGAGAATAAAAAAAAAAAAAAAAAAAATTTATCCATATACAAATTATTAATTTATTTTTATTTTTTATTTCCCTTTGTATATATTATAAAAAAATAATCTACATAATTTTATATGATGATAATTACAATATAATATTTATA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</w:t>
      </w:r>
      <w:r w:rsidRPr="00CD6279">
        <w:rPr>
          <w:rFonts w:ascii="Arial" w:hAnsi="Arial" w:cs="Arial"/>
          <w:sz w:val="20"/>
          <w:szCs w:val="20"/>
          <w:lang w:val="en-US"/>
        </w:rPr>
        <w:t>ACTAGTatggca</w:t>
      </w:r>
      <w:r w:rsidRPr="00F63640">
        <w:rPr>
          <w:rFonts w:ascii="Arial" w:hAnsi="Arial" w:cs="Arial"/>
          <w:sz w:val="20"/>
          <w:szCs w:val="20"/>
          <w:shd w:val="clear" w:color="auto" w:fill="FF00FF"/>
          <w:lang w:val="en-US"/>
        </w:rPr>
        <w:t>ccaaaaaaaaaaagaaaagtt</w:t>
      </w:r>
      <w:r w:rsidRPr="00CD6279">
        <w:rPr>
          <w:rFonts w:ascii="Arial" w:hAnsi="Arial" w:cs="Arial"/>
          <w:sz w:val="20"/>
          <w:szCs w:val="20"/>
          <w:lang w:val="en-US"/>
        </w:rPr>
        <w:t>acgcgt</w:t>
      </w:r>
      <w:r w:rsidRPr="00F63640">
        <w:rPr>
          <w:rFonts w:ascii="Arial" w:hAnsi="Arial" w:cs="Arial"/>
          <w:sz w:val="20"/>
          <w:szCs w:val="20"/>
          <w:shd w:val="clear" w:color="auto" w:fill="D9D9D9" w:themeFill="background1" w:themeFillShade="D9"/>
          <w:lang w:val="en-US"/>
        </w:rPr>
        <w:t>gatccaacaagaagtgcaaatagtggagcaggagcaggagcaggagcaatattaagtaga</w:t>
      </w:r>
      <w:r w:rsidRPr="00CD6279">
        <w:rPr>
          <w:rFonts w:ascii="Arial" w:hAnsi="Arial" w:cs="Arial"/>
          <w:sz w:val="20"/>
          <w:szCs w:val="20"/>
          <w:lang w:val="en-US"/>
        </w:rPr>
        <w:t>gctagc</w:t>
      </w:r>
      <w:r w:rsidRPr="00F63640">
        <w:rPr>
          <w:rFonts w:ascii="Arial" w:hAnsi="Arial" w:cs="Arial"/>
          <w:sz w:val="20"/>
          <w:szCs w:val="20"/>
          <w:shd w:val="clear" w:color="auto" w:fill="76923C" w:themeFill="accent3" w:themeFillShade="BF"/>
          <w:lang w:val="en-US"/>
        </w:rPr>
        <w:t>atggcttctagaatcctctggcatgagatGtggcatgaaggcctggaagaggcatctcgtttgtactttggggaaaggaacgtgaaaggCatgtttgaggtgctggagcccttgcatgctatgatggaacggggcccccagactctgaaGgaaacatcctttaatcaggcctatggtcgagatttaatggaggcccaagagtggtgcagGaagtacatgaaatcagggaatgtcaaggacctcctccaagcctgggacctctattatcaTgtgttccgacgaatctcaaag</w:t>
      </w:r>
      <w:r w:rsidRPr="00F63640">
        <w:rPr>
          <w:rFonts w:ascii="Arial" w:hAnsi="Arial" w:cs="Arial"/>
          <w:sz w:val="20"/>
          <w:szCs w:val="20"/>
          <w:shd w:val="clear" w:color="auto" w:fill="E36C0A" w:themeFill="accent6" w:themeFillShade="BF"/>
          <w:lang w:val="en-US"/>
        </w:rPr>
        <w:t>GGTGAGGGTCGTGGTTCACTTCTTACTTGCGGTGACGTTGAGGAGAACCCTGGTCCT</w:t>
      </w:r>
      <w:r w:rsidRPr="00CD6279">
        <w:rPr>
          <w:rFonts w:ascii="Arial" w:hAnsi="Arial" w:cs="Arial"/>
          <w:sz w:val="20"/>
          <w:szCs w:val="20"/>
          <w:lang w:val="en-US"/>
        </w:rPr>
        <w:t>GTCGAC</w:t>
      </w:r>
      <w:r w:rsidRPr="00F63640">
        <w:rPr>
          <w:rFonts w:ascii="Arial" w:hAnsi="Arial" w:cs="Arial"/>
          <w:sz w:val="20"/>
          <w:szCs w:val="20"/>
          <w:shd w:val="clear" w:color="auto" w:fill="99FFCC"/>
          <w:lang w:val="en-US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CD6279">
        <w:rPr>
          <w:rFonts w:ascii="Arial" w:hAnsi="Arial" w:cs="Arial"/>
          <w:sz w:val="20"/>
          <w:szCs w:val="20"/>
          <w:lang w:val="en-US"/>
        </w:rPr>
        <w:t>TAA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</w:t>
      </w:r>
      <w:r w:rsidRPr="00CD6279">
        <w:rPr>
          <w:rFonts w:ascii="Arial" w:hAnsi="Arial" w:cs="Arial"/>
          <w:sz w:val="20"/>
          <w:szCs w:val="20"/>
          <w:lang w:val="en-US"/>
        </w:rPr>
        <w:lastRenderedPageBreak/>
        <w:t>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14:paraId="263331F1" w14:textId="77777777" w:rsidR="00D37DB4" w:rsidRDefault="00D37DB4" w:rsidP="0021495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73635CA" w14:textId="4CD3AED2" w:rsidR="00D37DB4" w:rsidRPr="00977A41" w:rsidRDefault="003A02A1" w:rsidP="0021495D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&gt;</w:t>
      </w:r>
      <w:r w:rsidR="00D37DB4" w:rsidRPr="00977A41">
        <w:rPr>
          <w:rFonts w:ascii="Arial" w:hAnsi="Arial" w:cs="Arial"/>
          <w:b/>
          <w:i/>
          <w:lang w:val="en-US"/>
        </w:rPr>
        <w:t>sf3a2</w:t>
      </w:r>
      <w:r w:rsidR="00D37DB4" w:rsidRPr="00977A41">
        <w:rPr>
          <w:rFonts w:ascii="Arial" w:hAnsi="Arial" w:cs="Arial"/>
          <w:b/>
          <w:lang w:val="en-US"/>
        </w:rPr>
        <w:t>’-POI-yDHODH</w:t>
      </w:r>
    </w:p>
    <w:p w14:paraId="15BA4A1F" w14:textId="77777777" w:rsidR="00D37DB4" w:rsidRDefault="00D37DB4" w:rsidP="00D37DB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46952">
        <w:rPr>
          <w:rFonts w:ascii="Arial" w:hAnsi="Arial" w:cs="Arial"/>
          <w:sz w:val="20"/>
          <w:szCs w:val="20"/>
          <w:shd w:val="clear" w:color="auto" w:fill="E5DFEC" w:themeFill="accent4" w:themeFillTint="33"/>
          <w:lang w:val="en-US"/>
        </w:rPr>
        <w:t xml:space="preserve">XXXX </w:t>
      </w:r>
      <w:r>
        <w:rPr>
          <w:rFonts w:ascii="Arial" w:hAnsi="Arial" w:cs="Arial"/>
          <w:sz w:val="20"/>
          <w:szCs w:val="20"/>
          <w:lang w:val="en-US"/>
        </w:rPr>
        <w:t xml:space="preserve">= </w:t>
      </w:r>
      <w:r w:rsidR="00346952">
        <w:rPr>
          <w:rFonts w:ascii="Arial" w:hAnsi="Arial" w:cs="Arial"/>
          <w:i/>
          <w:sz w:val="20"/>
          <w:szCs w:val="20"/>
          <w:lang w:val="en-US"/>
        </w:rPr>
        <w:t>sf3a2</w:t>
      </w:r>
      <w:r w:rsidRPr="00F63640">
        <w:rPr>
          <w:rFonts w:ascii="Arial" w:hAnsi="Arial" w:cs="Arial"/>
          <w:i/>
          <w:sz w:val="20"/>
          <w:szCs w:val="20"/>
          <w:lang w:val="en-US"/>
        </w:rPr>
        <w:t>’</w:t>
      </w:r>
      <w:r>
        <w:rPr>
          <w:rFonts w:ascii="Arial" w:hAnsi="Arial" w:cs="Arial"/>
          <w:sz w:val="20"/>
          <w:szCs w:val="20"/>
          <w:lang w:val="en-US"/>
        </w:rPr>
        <w:t xml:space="preserve"> promotor</w:t>
      </w:r>
    </w:p>
    <w:p w14:paraId="26BA4288" w14:textId="77777777" w:rsidR="00D37DB4" w:rsidRPr="00F63640" w:rsidRDefault="00D37DB4" w:rsidP="00D37DB4">
      <w:pPr>
        <w:rPr>
          <w:rFonts w:ascii="Arial" w:hAnsi="Arial" w:cs="Arial"/>
          <w:sz w:val="20"/>
          <w:szCs w:val="20"/>
          <w:lang w:val="en-US"/>
        </w:rPr>
      </w:pPr>
      <w:r w:rsidRPr="00F63640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US"/>
        </w:rPr>
        <w:t>XXXX</w:t>
      </w:r>
      <w:r w:rsidRPr="00F63640">
        <w:rPr>
          <w:rFonts w:ascii="Arial" w:hAnsi="Arial" w:cs="Arial"/>
          <w:sz w:val="20"/>
          <w:szCs w:val="20"/>
          <w:lang w:val="en-US"/>
        </w:rPr>
        <w:t xml:space="preserve"> = </w:t>
      </w:r>
      <w:r w:rsidR="00977A41">
        <w:rPr>
          <w:rFonts w:ascii="Arial" w:hAnsi="Arial" w:cs="Arial"/>
          <w:sz w:val="20"/>
          <w:szCs w:val="20"/>
          <w:lang w:val="en-US"/>
        </w:rPr>
        <w:t>Insert (POI)</w:t>
      </w:r>
    </w:p>
    <w:p w14:paraId="529728E2" w14:textId="77777777" w:rsidR="00D37DB4" w:rsidRPr="00D37DB4" w:rsidRDefault="00D37DB4" w:rsidP="00D37DB4">
      <w:pPr>
        <w:spacing w:after="0" w:line="360" w:lineRule="auto"/>
        <w:rPr>
          <w:rFonts w:ascii="Arial" w:hAnsi="Arial" w:cs="Arial"/>
          <w:sz w:val="20"/>
          <w:lang w:val="en-US"/>
        </w:rPr>
      </w:pPr>
      <w:r w:rsidRPr="00D37DB4">
        <w:rPr>
          <w:rFonts w:ascii="Arial" w:hAnsi="Arial" w:cs="Arial"/>
          <w:sz w:val="20"/>
          <w:shd w:val="clear" w:color="auto" w:fill="A6A6A6" w:themeFill="background1" w:themeFillShade="A6"/>
          <w:lang w:val="en-US"/>
        </w:rPr>
        <w:t>XXXX</w:t>
      </w:r>
      <w:r w:rsidRPr="00D37DB4">
        <w:rPr>
          <w:rFonts w:ascii="Arial" w:hAnsi="Arial" w:cs="Arial"/>
          <w:sz w:val="20"/>
          <w:lang w:val="en-US"/>
        </w:rPr>
        <w:t xml:space="preserve"> = Linker</w:t>
      </w:r>
    </w:p>
    <w:p w14:paraId="0C0838E7" w14:textId="77777777" w:rsidR="00D37DB4" w:rsidRDefault="00D37DB4" w:rsidP="00D37DB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00"/>
          <w:lang w:val="en-GB"/>
        </w:rPr>
        <w:t xml:space="preserve">XXXX </w:t>
      </w:r>
      <w:r w:rsidRPr="00867004">
        <w:rPr>
          <w:rFonts w:ascii="Arial" w:hAnsi="Arial" w:cs="Arial"/>
          <w:sz w:val="20"/>
          <w:lang w:val="en-GB"/>
        </w:rPr>
        <w:t xml:space="preserve">= </w:t>
      </w:r>
      <w:proofErr w:type="spellStart"/>
      <w:r w:rsidR="00977A41">
        <w:rPr>
          <w:rFonts w:ascii="Arial" w:hAnsi="Arial" w:cs="Arial"/>
          <w:sz w:val="20"/>
          <w:lang w:val="en-GB"/>
        </w:rPr>
        <w:t>mCherry</w:t>
      </w:r>
      <w:proofErr w:type="spellEnd"/>
    </w:p>
    <w:p w14:paraId="327B9E61" w14:textId="77777777" w:rsidR="00D37DB4" w:rsidRDefault="00D37DB4" w:rsidP="00D37DB4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40006C">
        <w:rPr>
          <w:rFonts w:ascii="Arial" w:hAnsi="Arial" w:cs="Arial"/>
          <w:sz w:val="20"/>
          <w:shd w:val="clear" w:color="auto" w:fill="99FFCC"/>
          <w:lang w:val="en-GB"/>
        </w:rPr>
        <w:t>XXXX</w:t>
      </w:r>
      <w:r w:rsidRPr="00867004">
        <w:rPr>
          <w:rFonts w:ascii="Arial" w:hAnsi="Arial" w:cs="Arial"/>
          <w:sz w:val="20"/>
          <w:lang w:val="en-GB"/>
        </w:rPr>
        <w:t xml:space="preserve"> = </w:t>
      </w:r>
      <w:proofErr w:type="spellStart"/>
      <w:r>
        <w:rPr>
          <w:rFonts w:ascii="Arial" w:hAnsi="Arial" w:cs="Arial"/>
          <w:sz w:val="20"/>
          <w:lang w:val="en-GB"/>
        </w:rPr>
        <w:t>yDHODH</w:t>
      </w:r>
      <w:proofErr w:type="spellEnd"/>
      <w:r w:rsidR="00346952">
        <w:rPr>
          <w:rFonts w:ascii="Arial" w:hAnsi="Arial" w:cs="Arial"/>
          <w:sz w:val="20"/>
          <w:lang w:val="en-GB"/>
        </w:rPr>
        <w:t xml:space="preserve"> </w:t>
      </w:r>
      <w:r w:rsidR="00346952" w:rsidRPr="00867004">
        <w:rPr>
          <w:rFonts w:ascii="Arial" w:hAnsi="Arial" w:cs="Arial"/>
          <w:sz w:val="20"/>
          <w:lang w:val="en-GB"/>
        </w:rPr>
        <w:t>resistance</w:t>
      </w:r>
    </w:p>
    <w:p w14:paraId="4B77CC60" w14:textId="77777777" w:rsidR="00D37DB4" w:rsidRDefault="00D37DB4" w:rsidP="0021495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DE8503F" w14:textId="77777777" w:rsidR="00D37DB4" w:rsidRDefault="00D37DB4" w:rsidP="0021495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37DB4">
        <w:rPr>
          <w:rFonts w:ascii="Arial" w:hAnsi="Arial" w:cs="Arial"/>
          <w:sz w:val="20"/>
          <w:szCs w:val="20"/>
          <w:lang w:val="en-US"/>
        </w:rPr>
        <w:t>CGGCCGCTAACGTAACAGACTTAGGAGGAGATCTtaa</w:t>
      </w:r>
      <w:r w:rsidRPr="00D37DB4">
        <w:rPr>
          <w:rFonts w:ascii="Arial" w:hAnsi="Arial" w:cs="Arial"/>
          <w:sz w:val="20"/>
          <w:szCs w:val="20"/>
          <w:shd w:val="clear" w:color="auto" w:fill="E5DFEC" w:themeFill="accent4" w:themeFillTint="33"/>
          <w:lang w:val="en-US"/>
        </w:rPr>
        <w:t>AGTCTCCTTTTCTTTATTTTACAGTTGTGAATTATATTCATCTCATTTATTCTTTCTTTTTTAATAATTCAAGGTAAACGTTTTTATATTTTATCATATTATTATGGTTCATAACGTGTTGTATATATATATATATATATATATTATATATATTTATTTTTTTTTTAATAATAAAATTTTAAATTATAAAAATAAAAAAAACAAAAAAATATAATAATTTAATAAAATATAAACCTAAATATGTAATTAATTA</w:t>
      </w:r>
      <w:r w:rsidRPr="00D37DB4">
        <w:rPr>
          <w:rFonts w:ascii="Arial" w:hAnsi="Arial" w:cs="Arial"/>
          <w:sz w:val="20"/>
          <w:szCs w:val="20"/>
          <w:lang w:val="en-US"/>
        </w:rPr>
        <w:t>TTCTCTTTATTTTAAATTAAAAAGGAAAAAATATATATAATAAATAATGGTAAGGAAGAATCCTTATAAAATAAATATACATATAATTTTATTGAGTTAATATATAATAAGTATTATAAAAATTATATATATGTATATATATAAATATATGTTATATATATATATTTATTATATATACATAATATTATAGAATATTGACGGAAAAATATTAAAAAAAAAAAAAAAAAAAATTATATAAAATATAATTCTAAAAATTTCAGGATCCCTATTTATAAAAAAAACAAATTAACTTCAAATTCTTTTTCTTTTTTTTCATGTATATATATATATATATATATATATATATATATAATTTTTCAAAATTTTTTTAAGATATAATAAATATATTATGTATATTTTATCTATAACATTTATATTTTAAATTGAAAAAAAATAAAATAATACATAAAAGATAAATATAATGAAGTAACAATATTATTATATAATTAAATAATTGAATGAATATATATATATATATATATATATGTTAAAATTGATGAATGAATTATAATGAAAGTTAACTAAATGTAAAATATAAGAATAATATATATATTATCGAAGAAGCAATAAAATTTTTATGATATTTAGATTTCAAGTAAAACATGTATGAATAATATACATATATATATATATATATATATATATATATATATATATATATATGTACATATATACATATACATAATATATAAAATATAATTTTAAAAGTAActcgag</w:t>
      </w:r>
      <w:r w:rsidR="00346952" w:rsidRPr="00977A41">
        <w:rPr>
          <w:rFonts w:ascii="Arial" w:hAnsi="Arial" w:cs="Arial"/>
          <w:b/>
          <w:sz w:val="32"/>
          <w:szCs w:val="32"/>
          <w:shd w:val="clear" w:color="auto" w:fill="31849B" w:themeFill="accent5" w:themeFillShade="BF"/>
          <w:lang w:val="en-US"/>
        </w:rPr>
        <w:t>INSERT</w:t>
      </w:r>
      <w:r w:rsidRPr="00D37DB4">
        <w:rPr>
          <w:rFonts w:ascii="Arial" w:hAnsi="Arial" w:cs="Arial"/>
          <w:sz w:val="20"/>
          <w:szCs w:val="20"/>
          <w:lang w:val="en-US"/>
        </w:rPr>
        <w:t>CCTAGG</w:t>
      </w:r>
      <w:r w:rsidRPr="00346952">
        <w:rPr>
          <w:rFonts w:ascii="Arial" w:hAnsi="Arial" w:cs="Arial"/>
          <w:sz w:val="20"/>
          <w:szCs w:val="20"/>
          <w:shd w:val="clear" w:color="auto" w:fill="BFBFBF" w:themeFill="background1" w:themeFillShade="BF"/>
          <w:lang w:val="en-US"/>
        </w:rPr>
        <w:t>acaagttatccatatgataatccagattatgcAccagttgcaacatta</w:t>
      </w:r>
      <w:r w:rsidRPr="00D37DB4">
        <w:rPr>
          <w:rFonts w:ascii="Arial" w:hAnsi="Arial" w:cs="Arial"/>
          <w:sz w:val="20"/>
          <w:szCs w:val="20"/>
          <w:lang w:val="en-US"/>
        </w:rPr>
        <w:t>ggtacc</w:t>
      </w:r>
      <w:r w:rsidRPr="00346952">
        <w:rPr>
          <w:rFonts w:ascii="Arial" w:hAnsi="Arial" w:cs="Arial"/>
          <w:sz w:val="20"/>
          <w:szCs w:val="20"/>
          <w:shd w:val="clear" w:color="auto" w:fill="FF0000"/>
          <w:lang w:val="en-US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D37DB4">
        <w:rPr>
          <w:rFonts w:ascii="Arial" w:hAnsi="Arial" w:cs="Arial"/>
          <w:sz w:val="20"/>
          <w:szCs w:val="20"/>
          <w:lang w:val="en-US"/>
        </w:rPr>
        <w:t>TAA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</w:t>
      </w:r>
      <w:r w:rsidRPr="00D37DB4">
        <w:rPr>
          <w:rFonts w:ascii="Arial" w:hAnsi="Arial" w:cs="Arial"/>
          <w:sz w:val="20"/>
          <w:szCs w:val="20"/>
          <w:lang w:val="en-US"/>
        </w:rPr>
        <w:lastRenderedPageBreak/>
        <w:t>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346952">
        <w:rPr>
          <w:rFonts w:ascii="Arial" w:hAnsi="Arial" w:cs="Arial"/>
          <w:sz w:val="20"/>
          <w:szCs w:val="20"/>
          <w:shd w:val="clear" w:color="auto" w:fill="99FFCC"/>
          <w:lang w:val="en-US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D37DB4">
        <w:rPr>
          <w:rFonts w:ascii="Arial" w:hAnsi="Arial" w:cs="Arial"/>
          <w:sz w:val="20"/>
          <w:szCs w:val="20"/>
          <w:lang w:val="en-US"/>
        </w:rPr>
        <w:t>TAA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</w:t>
      </w:r>
      <w:r w:rsidRPr="00D37DB4">
        <w:rPr>
          <w:rFonts w:ascii="Arial" w:hAnsi="Arial" w:cs="Arial"/>
          <w:sz w:val="20"/>
          <w:szCs w:val="20"/>
          <w:lang w:val="en-US"/>
        </w:rPr>
        <w:lastRenderedPageBreak/>
        <w:t>AGCTCACTCATTAGGCACCCCAGGCTTTACACTTTATGCTTCCGGCTCGTATGTTGTGTGGAATTGTGAGCGGATAACAATTTCACACAGGAAACAGCTATGACCATGATTACGCCAAGCTATTTAGGTGACACTATAGAATACTC</w:t>
      </w:r>
    </w:p>
    <w:p w14:paraId="645B64C4" w14:textId="77777777" w:rsidR="00346952" w:rsidRDefault="00346952" w:rsidP="0021495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F23C4D7" w14:textId="77777777" w:rsidR="00174A89" w:rsidRDefault="00174A89" w:rsidP="00174A89">
      <w:pPr>
        <w:spacing w:after="0"/>
        <w:jc w:val="both"/>
        <w:rPr>
          <w:rFonts w:ascii="Arial" w:hAnsi="Arial" w:cs="Arial"/>
          <w:b/>
          <w:lang w:val="en-US"/>
        </w:rPr>
      </w:pPr>
      <w:r w:rsidRPr="00977A41">
        <w:rPr>
          <w:rFonts w:ascii="Arial" w:hAnsi="Arial" w:cs="Arial"/>
          <w:b/>
          <w:lang w:val="en-US"/>
        </w:rPr>
        <w:t xml:space="preserve">Insert: </w:t>
      </w:r>
    </w:p>
    <w:p w14:paraId="213591EA" w14:textId="449CD57D" w:rsidR="00346952" w:rsidRPr="003A02A1" w:rsidRDefault="003A02A1" w:rsidP="00174A89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&gt;Rab5b</w:t>
      </w:r>
    </w:p>
    <w:p w14:paraId="1F2B8844" w14:textId="77777777" w:rsidR="00346952" w:rsidRDefault="00346952" w:rsidP="00174A89">
      <w:pPr>
        <w:shd w:val="clear" w:color="auto" w:fill="31849B" w:themeFill="accent5" w:themeFillShade="BF"/>
        <w:spacing w:after="0"/>
        <w:jc w:val="both"/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US"/>
        </w:rPr>
      </w:pPr>
      <w:r w:rsidRPr="00346952">
        <w:rPr>
          <w:rFonts w:ascii="Arial" w:hAnsi="Arial" w:cs="Arial"/>
          <w:sz w:val="20"/>
          <w:szCs w:val="20"/>
          <w:shd w:val="clear" w:color="auto" w:fill="31849B" w:themeFill="accent5" w:themeFillShade="BF"/>
          <w:lang w:val="en-US"/>
        </w:rPr>
        <w:t>ATGGGATGTTCATCAAGCACCGAAAGGTTAACATCTACCAAAAATATTAATATTGTTACATCTCCTGCACAACAACAAAAAAAAAATGCTCAAGATACTAAAGTGAAAATAGTTTTATTAGGTGACAGTGGTGTTGGAAAATCAAGTATTGCTTTGTATTTATGTCATGGTCGCTTTTCTGAAAAACATCAAGTTACTATAGGTGCAGCATTTTTACATCATAATATTGAATTAAAAAATGgtaaaaattaagagacataaaaataaattgtatgtctgaatatgaataaaatgtttttagagaatttttctatacatacacgcacatatatatatatatatatatatatatatatatttattttattattattatctttttattgtatttaagGTGCAACAATGAAATTACATATTTGGGATACTGGAGGGCAAGAAAGATTTCGTTCCATGGCTCCTTTATATTATCGTGACGCATATGGAGCAGTTGTCGTTTATGACTCAAAgtaatattttaatcattgaataattattttctatttttttttttttttaatataaccaaattggctagctgttgtcatatttatatatacataaaatttttttttttttttttttttttttaaattcgctagctgttcatatattatataaatatacatttatatatacataattattttttttttttttatgaaaaaatatcaaagTAATGTCGAATCCTTTGATTCTTTAAAATACTGGATAAACGAAATAAAATCAAATGGTCCAAGAAATTGTTGTATCATGGTAGTTGCCAATAAAAAGGACTTACCCCAAAAACTGAATTCAGAGgtaatcatgaggacacattaaaaagtttatatattcatatagataagaaaaatgatatatatatatatatatatatatatatatatatatatttatatttatatatttatatatgtatgtcaatttatttaactttttattttattagATGGTCATGAAGTTTTGTGAACAAGAAAATGTATCATTTATTGAATGCTCAGCTAAGgtataaatattcaaaaaaaatatattaataaatttataacatattataagaatagcaacatataagagttttacaattatttgattccctctctataaatatatatatatatatatatatatatatttttttagACAGGAGAGAATATTACTACTTTATTTGAAAAATTAGgttagattatttataatttttacatatttccaatgaaaataattgaataattaaataaaaaaataaaatctataatactacaataatatcttatttatattttatattatattatattatattatattatattatattatattatattatattatattatattatattatattattttttattttttgttttacagCTAGTCGCATTTATTCCCGATTTAAAGAAGTTTTATATTATAACAATCCT</w:t>
      </w:r>
    </w:p>
    <w:p w14:paraId="3C7F7C8C" w14:textId="48412113" w:rsidR="00174A89" w:rsidRDefault="00174A89" w:rsidP="00174A89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9546DC9" w14:textId="77777777" w:rsidR="007F0EC0" w:rsidRDefault="007F0EC0" w:rsidP="007F0EC0">
      <w:pPr>
        <w:spacing w:after="0"/>
        <w:jc w:val="both"/>
        <w:rPr>
          <w:rFonts w:ascii="Arial" w:hAnsi="Arial" w:cs="Arial"/>
          <w:b/>
          <w:lang w:val="en-US"/>
        </w:rPr>
      </w:pPr>
      <w:r w:rsidRPr="00977A41">
        <w:rPr>
          <w:rFonts w:ascii="Arial" w:hAnsi="Arial" w:cs="Arial"/>
          <w:b/>
          <w:lang w:val="en-US"/>
        </w:rPr>
        <w:t xml:space="preserve">Insert: </w:t>
      </w:r>
    </w:p>
    <w:p w14:paraId="4704A617" w14:textId="77777777" w:rsidR="007F0EC0" w:rsidRPr="003A02A1" w:rsidRDefault="007F0EC0" w:rsidP="007F0EC0">
      <w:pPr>
        <w:spacing w:after="0"/>
        <w:jc w:val="both"/>
        <w:rPr>
          <w:rFonts w:ascii="Arial" w:hAnsi="Arial" w:cs="Arial"/>
          <w:b/>
          <w:sz w:val="20"/>
          <w:szCs w:val="20"/>
          <w:shd w:val="clear" w:color="auto" w:fill="31849B" w:themeFill="accent5" w:themeFillShade="BF"/>
          <w:lang w:val="en-US"/>
        </w:rPr>
      </w:pPr>
      <w:r w:rsidRPr="003A02A1">
        <w:rPr>
          <w:rFonts w:ascii="Arial" w:hAnsi="Arial" w:cs="Arial"/>
          <w:b/>
          <w:sz w:val="20"/>
          <w:szCs w:val="20"/>
          <w:lang w:val="en-US"/>
        </w:rPr>
        <w:t>&gt;VPS45</w:t>
      </w:r>
    </w:p>
    <w:p w14:paraId="186493AE" w14:textId="77777777" w:rsidR="007F0EC0" w:rsidRPr="0040006C" w:rsidRDefault="007F0EC0" w:rsidP="007F0EC0">
      <w:pPr>
        <w:shd w:val="clear" w:color="auto" w:fill="31849B" w:themeFill="accent5" w:themeFillShade="BF"/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46952">
        <w:rPr>
          <w:rFonts w:ascii="Arial" w:hAnsi="Arial" w:cs="Arial"/>
          <w:sz w:val="20"/>
          <w:szCs w:val="20"/>
          <w:lang w:val="en-US"/>
        </w:rPr>
        <w:t>ATGGAGAATAATCCTTACGTGTTTAAAAGCTTAGTTAACATTTATGAGGAATATTTAAATTTAATTATTCATCGTGTGAAGGGATATAAAGTATTAGTGCTTGATGATGAAACGAAGAGTATTATATCGTTGATTTTTTCACATTCGTATATATTGGAGAAGGAGATATTTTTAACATTAAATTTTAATGATAAGAACATATTTGAAGATATATATAATAATAATAATGATAAGAAAGAAAATTTTGATTTTATGAATTATAAGATAAAGAATTTAAAACATTTGAAAGTTATCTTTTTACTAAGACCTACCTATACGAATATATTAAGATTAATGAGTGAACTTAAGAAACCGTTATTTTCAGAATATTATATATTTTTTACAAATACAATAAATGATATATATATAGAGAAGTTAGCTAAGGCGGATGAGTTTGATGTAATAAAAAATATAATAGAATATTATATTGATACATATGTATTGCATGATTATTTATTTCATCTAAATATAGACTACACTTCCTTTTTATATAAGAATGATCATAAATTTATAGACAAAGAAAAGAAAAAAAAAGAGTTAAATTATTTTAAGCAATATAATAATAATAATAATATTAATAGTAATAATAATTATTCTAGTGATGGTCGCTATGAAAAGCTAACCATTGAAGAGTTTAACAAATTAGAAGGAAATAATAATATGATATATGATAATAATAATAATAATAATAATAATAATAATATTAATAGTGGTAATATTAATTATAGTCATTTTAATTTATCTATTGAACATATTAATAACGATAATAGGAACAATTCAAATATAACGCTTTATATGAATCAAATAGTTCAACGAATTATCGATGGATTGTTTTCTTTCCTTTGTTGTATAAGACAAGTTCCTGATGTTATTTATAACAGGCATTCTAAAATATGTAAACATATTATAGATATGTTAAAAGAAAAAATGTTAAGACATCAATCTGTATTTAATAATATATTAGATATATATGAAAAATATAATGATGAAATGGAGAGGAAAAAAAAGAAGAAGATATTAGAAACAAATAATGAACCTAATTACCAATTTAATCATTTAATAAATCAAAATATACATGAGATAACAGAAGGTGATGCTTGTTATTTTTTAATTTTAGATAGAAATGAAGATCCTATAACACCTTTACTTACACAATGGACATATCAATCTATGTTACATGAACTTATAGGAATAGAAAATAATAAAATAAATTTAAATTGTAATAATAAAGAAGAAGAACAACAACAAATTGTTATGTCTTGTAATTATGATGATTTTTATAATGAACATTTATTTGATAACTTTGGAGATTTAGGTCAGGCTGTTAAAAATTATGTAGATATTTATCAAGAGGAAACTTCAAAAAAAACAAATTTAGAATCTATTGATGATATACAAAAATTTATAGATATATATCCAAATTATAAAAAATTATCAGGAAATGTAACAAAACATGTTAATATTTTACACAAATTTTCTGATATAGTACAAAAAAGACAACTATTTTATATTTCTGAGTTAGAACAATCAATAGCTTGTTATCATACAAAAAATGATCATTTTAAACAAGTTATTGATACTATTAAAAATTATACCTATACTAATTATGATGTCTTACGATTATCTTTATTATATTCTTTAAAATATGCAGATGAACAACATATCAATGTTATAAAAAATGAACTAGCTAAAAGAAATATACAAAAAGATCAAATTTTATTAATAGATGCTTTATTATTATATTCTAGTCAACAAACAAAATATAATCAATTATTCAAAGAACAAACCTTTCTAAACCTAGCCAAAACAACTATTACAAGAACTATCAAAGGAACATCAAATGTATTTACATTACATAAATCTTATCTTTATTATTTATTAGAAGATATTATAAAATATAAAATTAATACTCAATTATATACAACCACAAACTTGTTACACACAGAACCTACTTTGAATAAAAAAATCAATTCCATTGTCGTTTTTTTTATAGGAGGTGCTACATATGAAGAATATAGAGATGTACAACATTTGAGTAAAAAATATAACATATCCATTGTCTTGGGTTCAACGCACATGCATAATTCACAGTCATTTCTTGCAGACGTTTTGCAGCTTATCAAGAAA</w:t>
      </w:r>
    </w:p>
    <w:p w14:paraId="059EC22D" w14:textId="368BFDE2" w:rsidR="007F0EC0" w:rsidRDefault="007F0EC0" w:rsidP="00174A89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3979028" w14:textId="58822C31" w:rsidR="007F0EC0" w:rsidRDefault="007F0EC0" w:rsidP="00174A89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E088BA5" w14:textId="77777777" w:rsidR="007F0EC0" w:rsidRDefault="007F0EC0" w:rsidP="007F0EC0">
      <w:pPr>
        <w:rPr>
          <w:highlight w:val="cyan"/>
          <w:lang w:val="en-US"/>
        </w:rPr>
      </w:pPr>
    </w:p>
    <w:p w14:paraId="53171E6A" w14:textId="77777777" w:rsidR="007F0EC0" w:rsidRDefault="007F0EC0" w:rsidP="007F0EC0">
      <w:pPr>
        <w:rPr>
          <w:highlight w:val="cyan"/>
          <w:lang w:val="en-US"/>
        </w:rPr>
      </w:pPr>
    </w:p>
    <w:p w14:paraId="5FF07767" w14:textId="2C8E733A" w:rsidR="007F0EC0" w:rsidRPr="00977A41" w:rsidRDefault="007F0EC0" w:rsidP="007F0EC0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&gt;</w:t>
      </w:r>
      <w:r w:rsidRPr="00977A41">
        <w:rPr>
          <w:rFonts w:ascii="Arial" w:hAnsi="Arial" w:cs="Arial"/>
          <w:b/>
          <w:i/>
          <w:lang w:val="en-US"/>
        </w:rPr>
        <w:t>sf3a2</w:t>
      </w:r>
      <w:r w:rsidRPr="00977A41">
        <w:rPr>
          <w:rFonts w:ascii="Arial" w:hAnsi="Arial" w:cs="Arial"/>
          <w:b/>
          <w:lang w:val="en-US"/>
        </w:rPr>
        <w:t>’-</w:t>
      </w:r>
      <w:r>
        <w:rPr>
          <w:rFonts w:ascii="Arial" w:hAnsi="Arial" w:cs="Arial"/>
          <w:b/>
          <w:lang w:val="en-US"/>
        </w:rPr>
        <w:t>2</w:t>
      </w:r>
      <w:proofErr w:type="gramStart"/>
      <w:r>
        <w:rPr>
          <w:rFonts w:ascii="Arial" w:hAnsi="Arial" w:cs="Arial"/>
          <w:b/>
          <w:lang w:val="en-US"/>
        </w:rPr>
        <w:t>xFYVE(</w:t>
      </w:r>
      <w:proofErr w:type="gramEnd"/>
      <w:r>
        <w:rPr>
          <w:rFonts w:ascii="Arial" w:hAnsi="Arial" w:cs="Arial"/>
          <w:b/>
          <w:lang w:val="en-US"/>
        </w:rPr>
        <w:t>of</w:t>
      </w:r>
      <w:r w:rsidR="005925F8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Rbsn5L</w:t>
      </w:r>
      <w:r w:rsidR="005925F8">
        <w:rPr>
          <w:rFonts w:ascii="Arial" w:hAnsi="Arial" w:cs="Arial"/>
          <w:b/>
          <w:lang w:val="en-US"/>
        </w:rPr>
        <w:t>)</w:t>
      </w:r>
      <w:r w:rsidRPr="00977A41">
        <w:rPr>
          <w:rFonts w:ascii="Arial" w:hAnsi="Arial" w:cs="Arial"/>
          <w:b/>
          <w:lang w:val="en-US"/>
        </w:rPr>
        <w:t>-</w:t>
      </w:r>
      <w:proofErr w:type="spellStart"/>
      <w:r w:rsidRPr="00977A41">
        <w:rPr>
          <w:rFonts w:ascii="Arial" w:hAnsi="Arial" w:cs="Arial"/>
          <w:b/>
          <w:lang w:val="en-US"/>
        </w:rPr>
        <w:t>yDHODH</w:t>
      </w:r>
      <w:proofErr w:type="spellEnd"/>
    </w:p>
    <w:p w14:paraId="3F5B15D3" w14:textId="77777777" w:rsidR="007F0EC0" w:rsidRDefault="007F0EC0" w:rsidP="007F0EC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46952">
        <w:rPr>
          <w:rFonts w:ascii="Arial" w:hAnsi="Arial" w:cs="Arial"/>
          <w:sz w:val="20"/>
          <w:szCs w:val="20"/>
          <w:shd w:val="clear" w:color="auto" w:fill="E5DFEC" w:themeFill="accent4" w:themeFillTint="33"/>
          <w:lang w:val="en-US"/>
        </w:rPr>
        <w:t xml:space="preserve">XXXX </w:t>
      </w:r>
      <w:r>
        <w:rPr>
          <w:rFonts w:ascii="Arial" w:hAnsi="Arial" w:cs="Arial"/>
          <w:sz w:val="20"/>
          <w:szCs w:val="20"/>
          <w:lang w:val="en-US"/>
        </w:rPr>
        <w:t xml:space="preserve">= </w:t>
      </w:r>
      <w:r>
        <w:rPr>
          <w:rFonts w:ascii="Arial" w:hAnsi="Arial" w:cs="Arial"/>
          <w:i/>
          <w:sz w:val="20"/>
          <w:szCs w:val="20"/>
          <w:lang w:val="en-US"/>
        </w:rPr>
        <w:t>sf3a2</w:t>
      </w:r>
      <w:r w:rsidRPr="00F63640">
        <w:rPr>
          <w:rFonts w:ascii="Arial" w:hAnsi="Arial" w:cs="Arial"/>
          <w:i/>
          <w:sz w:val="20"/>
          <w:szCs w:val="20"/>
          <w:lang w:val="en-US"/>
        </w:rPr>
        <w:t>’</w:t>
      </w:r>
      <w:r>
        <w:rPr>
          <w:rFonts w:ascii="Arial" w:hAnsi="Arial" w:cs="Arial"/>
          <w:sz w:val="20"/>
          <w:szCs w:val="20"/>
          <w:lang w:val="en-US"/>
        </w:rPr>
        <w:t xml:space="preserve"> promotor</w:t>
      </w:r>
    </w:p>
    <w:p w14:paraId="43D37166" w14:textId="2768A548" w:rsidR="007F0EC0" w:rsidRPr="007F0EC0" w:rsidRDefault="007F0EC0" w:rsidP="007F0EC0">
      <w:pPr>
        <w:rPr>
          <w:lang w:val="en-US"/>
        </w:rPr>
      </w:pPr>
      <w:r>
        <w:rPr>
          <w:highlight w:val="cyan"/>
          <w:lang w:val="en-US"/>
        </w:rPr>
        <w:t>XXX</w:t>
      </w:r>
      <w:r w:rsidRPr="00AE1DB9">
        <w:rPr>
          <w:lang w:val="en-US"/>
        </w:rPr>
        <w:t xml:space="preserve"> = </w:t>
      </w:r>
      <w:r w:rsidRPr="00AE1DB9">
        <w:rPr>
          <w:lang w:val="en-US"/>
        </w:rPr>
        <w:t>FYVE</w:t>
      </w:r>
    </w:p>
    <w:p w14:paraId="21B24147" w14:textId="363826A4" w:rsidR="007F0EC0" w:rsidRDefault="007F0EC0" w:rsidP="007F0EC0">
      <w:pPr>
        <w:rPr>
          <w:lang w:val="en-US"/>
        </w:rPr>
      </w:pPr>
      <w:r>
        <w:rPr>
          <w:highlight w:val="green"/>
          <w:lang w:val="en-US"/>
        </w:rPr>
        <w:t>XXXX</w:t>
      </w:r>
      <w:r w:rsidRPr="007F0EC0">
        <w:rPr>
          <w:lang w:val="en-US"/>
        </w:rPr>
        <w:t xml:space="preserve"> =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yDHODH</w:t>
      </w:r>
      <w:bookmarkStart w:id="0" w:name="_GoBack"/>
      <w:bookmarkEnd w:id="0"/>
      <w:proofErr w:type="spellEnd"/>
    </w:p>
    <w:p w14:paraId="66606588" w14:textId="77777777" w:rsidR="005925F8" w:rsidRDefault="005925F8" w:rsidP="005925F8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867004">
        <w:rPr>
          <w:rFonts w:ascii="Arial" w:hAnsi="Arial" w:cs="Arial"/>
          <w:sz w:val="20"/>
          <w:shd w:val="clear" w:color="auto" w:fill="FF0000"/>
          <w:lang w:val="en-GB"/>
        </w:rPr>
        <w:t xml:space="preserve">XXXX </w:t>
      </w:r>
      <w:r w:rsidRPr="00867004">
        <w:rPr>
          <w:rFonts w:ascii="Arial" w:hAnsi="Arial" w:cs="Arial"/>
          <w:sz w:val="20"/>
          <w:lang w:val="en-GB"/>
        </w:rPr>
        <w:t xml:space="preserve">= </w:t>
      </w:r>
      <w:proofErr w:type="spellStart"/>
      <w:r>
        <w:rPr>
          <w:rFonts w:ascii="Arial" w:hAnsi="Arial" w:cs="Arial"/>
          <w:sz w:val="20"/>
          <w:lang w:val="en-GB"/>
        </w:rPr>
        <w:t>mCherry</w:t>
      </w:r>
      <w:proofErr w:type="spellEnd"/>
    </w:p>
    <w:p w14:paraId="4FF3B2FA" w14:textId="0D1F6E4C" w:rsidR="005925F8" w:rsidRDefault="005925F8" w:rsidP="007F0EC0">
      <w:pPr>
        <w:rPr>
          <w:lang w:val="en-US"/>
        </w:rPr>
      </w:pPr>
      <w:r w:rsidRPr="005925F8">
        <w:rPr>
          <w:shd w:val="clear" w:color="auto" w:fill="C4BC96" w:themeFill="background2" w:themeFillShade="BF"/>
          <w:lang w:val="en-US"/>
        </w:rPr>
        <w:t>XXXXX</w:t>
      </w:r>
      <w:r>
        <w:rPr>
          <w:lang w:val="en-US"/>
        </w:rPr>
        <w:t xml:space="preserve"> = linker</w:t>
      </w:r>
    </w:p>
    <w:p w14:paraId="7CC32F4E" w14:textId="1B240580" w:rsidR="007F0EC0" w:rsidRPr="007F0EC0" w:rsidRDefault="007F0EC0" w:rsidP="007F0EC0">
      <w:pPr>
        <w:rPr>
          <w:lang w:val="en-US"/>
        </w:rPr>
      </w:pPr>
      <w:r w:rsidRPr="007F0EC0">
        <w:rPr>
          <w:lang w:val="en-US"/>
        </w:rPr>
        <w:t>CGGCCGCTAACGTAACAGACTTAGGAGGAGATCTttattattattacatTAA</w:t>
      </w:r>
      <w:r w:rsidRPr="005925F8">
        <w:rPr>
          <w:shd w:val="clear" w:color="auto" w:fill="E5DFEC" w:themeFill="accent4" w:themeFillTint="33"/>
          <w:lang w:val="en-US"/>
        </w:rPr>
        <w:t>AGTCTCCTTTTCTTTATTTTACAGTTGTGAATTATATTCATCTCATTTATTCTTTCTTTTTTAATAATTCAAGGTAAACGTTTTTATATTTTATCATATTATTATGGTTCATAACGTGTTGTATATATATATATATATATTATATATATTTATTTTTTTTTTAATAATAAAATTTTAAATTATAAAAATAAAAAAAACAAAAAAATATAATAATTTAATAAAATATAAACCTAAATATGTAATTAATTATTCTCTTTATTTTAAATTAAAAAGGAAAAGATATATATAATAAATAATGGTAAGGAAGAATCCTTATAAAATAAATATACATATAATTTTATTGAGTTAATATATAATAAGTATTATAAAAATTATATATATGTATATATATAAATATATGTTATATATATATATTTATTATATATACATAATATTATAGAATATTGACGGAAAAATATTAAAAAAAAAAAAAAAATTATATAAAATATAATTCTAAAAATTTCAGGATCCCTATTTATAAAAAAAACAAATTAACTTCAAATTCTTTTTCTTTTTTTTCATGTATATATATATATATATATATATATATATAATTTTTCAAAATTTTTTTAAGATATAATAAATATATTATGTATATTTTATCTATAACATTTATATTTTAAATTGAAAAAAAATAAAATAATACATAAAAGATAAATATAATGAAGTAACAATATTATTATATAATTAAATAATTGAATGAATATATATATATATATATATATATATGTTAAAATTGATGAATGAATTATAATGAAAGTTAACTAAATGTAAAATATAAGAATAATATATATATTATCGAAGAAGCAATAAAATTTTTATGATATTTAGATTTCAAGTAAAACATGTATGAATAATATACATATATATATATATATATATATATATATATATATATATATATATGTACATATATACATATACATAATATATAAAATATAATTTTAAAAGt</w:t>
      </w:r>
      <w:r w:rsidRPr="005925F8">
        <w:rPr>
          <w:shd w:val="clear" w:color="auto" w:fill="E5DFEC" w:themeFill="accent4" w:themeFillTint="33"/>
          <w:lang w:val="en-US"/>
        </w:rPr>
        <w:t>AA</w:t>
      </w:r>
      <w:r w:rsidRPr="007F0EC0">
        <w:rPr>
          <w:lang w:val="en-US"/>
        </w:rPr>
        <w:t>ctcgag</w:t>
      </w:r>
      <w:r w:rsidRPr="007F0EC0">
        <w:rPr>
          <w:highlight w:val="red"/>
          <w:lang w:val="en-US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5925F8">
        <w:rPr>
          <w:shd w:val="clear" w:color="auto" w:fill="C4BC96" w:themeFill="background2" w:themeFillShade="BF"/>
          <w:lang w:val="en-US"/>
        </w:rPr>
        <w:t>acgcgtgatccaacaagaagtgcaaatagtggagcaggagcaggagcaggagcaatattaagtagagctagc</w:t>
      </w:r>
      <w:r w:rsidRPr="007F0EC0">
        <w:rPr>
          <w:highlight w:val="cyan"/>
          <w:lang w:val="en-US"/>
        </w:rPr>
        <w:t>ATAGACCCTCGAAAAGATTGGTTAAAGAGAATATTGTTGAATAATAACACGAACGATTTAAGGATGTTTTTAAAGGCTAGCGAATTAAAAACAAAAGAAGGTGATTATTGTATGACATGCAAAAGTAACGTAAAACAGTTATTATATCTTCATACAAAAAAGAATTATTGTCATTTATGTGAAGAAATCTTTTGTGCTTATTGTGTAAAAAGTATTGATTTTATGAAAGATGAAAAAGAGAAATATATAAAAATA</w:t>
      </w:r>
      <w:r w:rsidRPr="005925F8">
        <w:rPr>
          <w:shd w:val="clear" w:color="auto" w:fill="C4BC96" w:themeFill="background2" w:themeFillShade="BF"/>
          <w:lang w:val="en-US"/>
        </w:rPr>
        <w:t>AGATTATGTAGAAATTGTTTTATATATATAAATGAACTAAAATATATAATTAATCCAacgcgtgatccaacaagaagtgcaaatagtggagcaggagcaggagcaggagcaatattaagtagagctagc</w:t>
      </w:r>
      <w:r w:rsidRPr="007F0EC0">
        <w:rPr>
          <w:highlight w:val="cyan"/>
          <w:lang w:val="en-US"/>
        </w:rPr>
        <w:t>ATAGACCCTCGAAAAGATTGGTTAAAGAGAATATTGTTGAATAATAACACGAACGATTTAAGGATGTTTTTAAAGGCTAGCGAATTAAAAACAAAAGAAGGTGATTATTGTATGACATGCAAAAGTAACGTAAAACAGTTATTATATCTTCATACAAAAAAGAATTATTGTCATTTATGTGAAGAAATCTTTTGTGCTTATTGTGTAAAAAGTATTGATTTTATGAAAGATGAAAAAGAGAAATATATAAAAATA</w:t>
      </w:r>
      <w:r w:rsidRPr="007F0EC0">
        <w:rPr>
          <w:lang w:val="en-US"/>
        </w:rPr>
        <w:t>AGATTATGTAGAAATTGTTTTATATATATAAATGAACTAAAATATATAATTAATCCATAA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7F0EC0">
        <w:rPr>
          <w:highlight w:val="green"/>
          <w:lang w:val="en-US"/>
        </w:rPr>
        <w:t>AT</w:t>
      </w:r>
      <w:r w:rsidRPr="007F0EC0">
        <w:rPr>
          <w:highlight w:val="green"/>
          <w:lang w:val="en-US"/>
        </w:rPr>
        <w:lastRenderedPageBreak/>
        <w:t>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7F0EC0">
        <w:rPr>
          <w:lang w:val="en-US"/>
        </w:rPr>
        <w:t>TAA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14:paraId="14E62F97" w14:textId="77777777" w:rsidR="007F0EC0" w:rsidRDefault="007F0EC0" w:rsidP="00174A89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7F0EC0" w:rsidSect="00174A8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95D"/>
    <w:rsid w:val="000F2E4E"/>
    <w:rsid w:val="00174A89"/>
    <w:rsid w:val="0021495D"/>
    <w:rsid w:val="00307E4A"/>
    <w:rsid w:val="0034325C"/>
    <w:rsid w:val="00346952"/>
    <w:rsid w:val="003A02A1"/>
    <w:rsid w:val="0040006C"/>
    <w:rsid w:val="004352D8"/>
    <w:rsid w:val="004D43B8"/>
    <w:rsid w:val="005925F8"/>
    <w:rsid w:val="005D013C"/>
    <w:rsid w:val="005D0741"/>
    <w:rsid w:val="005F215B"/>
    <w:rsid w:val="00702489"/>
    <w:rsid w:val="00714A6E"/>
    <w:rsid w:val="007F0EC0"/>
    <w:rsid w:val="00867004"/>
    <w:rsid w:val="008E3804"/>
    <w:rsid w:val="00913441"/>
    <w:rsid w:val="00977A41"/>
    <w:rsid w:val="00AE1DB9"/>
    <w:rsid w:val="00C302FE"/>
    <w:rsid w:val="00CD6279"/>
    <w:rsid w:val="00D37DB4"/>
    <w:rsid w:val="00EC2F43"/>
    <w:rsid w:val="00EF3335"/>
    <w:rsid w:val="00F63640"/>
    <w:rsid w:val="00FD51FE"/>
    <w:rsid w:val="00F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2885C"/>
  <w15:docId w15:val="{F28545FA-0032-4B59-9D2E-4905993B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1495D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1456</Words>
  <Characters>65303</Characters>
  <Application>Microsoft Office Word</Application>
  <DocSecurity>0</DocSecurity>
  <Lines>544</Lines>
  <Paragraphs>1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a Sabitzki</dc:creator>
  <cp:lastModifiedBy>TS-Admin</cp:lastModifiedBy>
  <cp:revision>2</cp:revision>
  <dcterms:created xsi:type="dcterms:W3CDTF">2024-03-14T22:20:00Z</dcterms:created>
  <dcterms:modified xsi:type="dcterms:W3CDTF">2024-03-14T22:20:00Z</dcterms:modified>
</cp:coreProperties>
</file>